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EE405B" w14:textId="74900A53" w:rsidR="008564D1" w:rsidRDefault="00E65288">
      <w:pPr>
        <w:pStyle w:val="NormalWeb"/>
        <w:shd w:val="clear" w:color="auto" w:fill="FFFFFF"/>
        <w:spacing w:line="360" w:lineRule="auto"/>
      </w:pPr>
      <w:bookmarkStart w:id="0" w:name="_GoBack"/>
      <w:bookmarkEnd w:id="0"/>
      <w:r>
        <w:t xml:space="preserve">QUESTIONNAIRE FOR THE </w:t>
      </w:r>
      <w:r w:rsidR="008D7B61">
        <w:t>PREVALENCE STUDY</w:t>
      </w:r>
    </w:p>
    <w:p w14:paraId="71279110" w14:textId="77777777" w:rsidR="008564D1" w:rsidRDefault="008D7B61">
      <w:r>
        <w:t xml:space="preserve">Survey date: ___/___/_______/ </w:t>
      </w:r>
    </w:p>
    <w:p w14:paraId="15F500E3" w14:textId="77777777" w:rsidR="008564D1" w:rsidRDefault="008564D1"/>
    <w:p w14:paraId="732FB17E" w14:textId="77777777" w:rsidR="008564D1" w:rsidRDefault="008D7B61">
      <w:r>
        <w:t>Name of enumerator: ________________________________________</w:t>
      </w:r>
    </w:p>
    <w:p w14:paraId="07B93559" w14:textId="77777777" w:rsidR="008564D1" w:rsidRDefault="008564D1"/>
    <w:p w14:paraId="6740537F" w14:textId="77777777" w:rsidR="008564D1" w:rsidRDefault="008564D1"/>
    <w:tbl>
      <w:tblPr>
        <w:tblW w:w="10491" w:type="dxa"/>
        <w:tblInd w:w="-431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10"/>
        <w:gridCol w:w="3402"/>
        <w:gridCol w:w="1488"/>
        <w:gridCol w:w="4891"/>
      </w:tblGrid>
      <w:tr w:rsidR="008564D1" w14:paraId="31E317B8" w14:textId="77777777">
        <w:tc>
          <w:tcPr>
            <w:tcW w:w="104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D029DF" w14:textId="77777777" w:rsidR="008564D1" w:rsidRDefault="008D7B61">
            <w:pPr>
              <w:pStyle w:val="Paragraphedeliste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GPS COORDINATES OF PARTICIPANT'S HOUSE</w:t>
            </w:r>
          </w:p>
        </w:tc>
      </w:tr>
      <w:tr w:rsidR="008564D1" w14:paraId="14D77853" w14:textId="77777777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11C129" w14:textId="77777777" w:rsidR="008564D1" w:rsidRDefault="008564D1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2C417F" w14:textId="77777777" w:rsidR="008564D1" w:rsidRDefault="008D7B61">
            <w:r>
              <w:t xml:space="preserve">Longitude 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98BDD" w14:textId="77777777" w:rsidR="008564D1" w:rsidRDefault="008564D1">
            <w:pPr>
              <w:pBdr>
                <w:bottom w:val="single" w:sz="12" w:space="1" w:color="000000"/>
              </w:pBdr>
            </w:pPr>
          </w:p>
        </w:tc>
      </w:tr>
      <w:tr w:rsidR="008564D1" w14:paraId="3337E5BA" w14:textId="77777777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2FD63B" w14:textId="77777777" w:rsidR="008564D1" w:rsidRDefault="008564D1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3A5340" w14:textId="77777777" w:rsidR="008564D1" w:rsidRDefault="008D7B61">
            <w:r>
              <w:t xml:space="preserve">Latitude 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989277" w14:textId="77777777" w:rsidR="008564D1" w:rsidRDefault="008564D1">
            <w:pPr>
              <w:pBdr>
                <w:bottom w:val="single" w:sz="12" w:space="1" w:color="000000"/>
              </w:pBdr>
            </w:pPr>
          </w:p>
        </w:tc>
      </w:tr>
      <w:tr w:rsidR="008564D1" w14:paraId="5CA10BB1" w14:textId="77777777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74EC36" w14:textId="77777777" w:rsidR="008564D1" w:rsidRDefault="008564D1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97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968CB6" w14:textId="77777777" w:rsidR="008564D1" w:rsidRDefault="008D7B61">
            <w:pPr>
              <w:pBdr>
                <w:bottom w:val="single" w:sz="12" w:space="1" w:color="000000"/>
              </w:pBdr>
              <w:jc w:val="center"/>
            </w:pPr>
            <w:r>
              <w:rPr>
                <w:rStyle w:val="Policepardfaut"/>
                <w:b/>
              </w:rPr>
              <w:t>IDENTIFICATION OF THE PARTICIPANT</w:t>
            </w:r>
          </w:p>
        </w:tc>
      </w:tr>
      <w:tr w:rsidR="008564D1" w14:paraId="23B84B75" w14:textId="77777777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A7386" w14:textId="77777777" w:rsidR="008564D1" w:rsidRDefault="008564D1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E9693" w14:textId="77777777" w:rsidR="008564D1" w:rsidRDefault="008D7B61">
            <w:r>
              <w:t>Health district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35667" w14:textId="77777777" w:rsidR="008564D1" w:rsidRDefault="008564D1">
            <w:pPr>
              <w:pBdr>
                <w:bottom w:val="single" w:sz="12" w:space="1" w:color="000000"/>
              </w:pBdr>
            </w:pPr>
          </w:p>
          <w:p w14:paraId="5AB66E74" w14:textId="77777777" w:rsidR="008564D1" w:rsidRDefault="008564D1"/>
        </w:tc>
      </w:tr>
      <w:tr w:rsidR="008564D1" w14:paraId="2661BB36" w14:textId="77777777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338FE2" w14:textId="77777777" w:rsidR="008564D1" w:rsidRDefault="008564D1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23BCC7" w14:textId="77777777" w:rsidR="008564D1" w:rsidRDefault="008D7B61">
            <w:r>
              <w:t xml:space="preserve">Health post 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DD285" w14:textId="77777777" w:rsidR="008564D1" w:rsidRDefault="008D7B61">
            <w:pPr>
              <w:pBdr>
                <w:bottom w:val="single" w:sz="12" w:space="1" w:color="000000"/>
              </w:pBdr>
            </w:pPr>
            <w:r>
              <w:t>Diakhaling</w:t>
            </w:r>
          </w:p>
          <w:p w14:paraId="785202F1" w14:textId="77777777" w:rsidR="008564D1" w:rsidRDefault="008D7B61">
            <w:pPr>
              <w:pBdr>
                <w:bottom w:val="single" w:sz="12" w:space="1" w:color="000000"/>
              </w:pBdr>
            </w:pPr>
            <w:r>
              <w:t>Khossanto</w:t>
            </w:r>
          </w:p>
          <w:p w14:paraId="7D47D474" w14:textId="77777777" w:rsidR="008564D1" w:rsidRDefault="008D7B61">
            <w:pPr>
              <w:pBdr>
                <w:bottom w:val="single" w:sz="12" w:space="1" w:color="000000"/>
              </w:pBdr>
            </w:pPr>
            <w:r>
              <w:t>Mamakhono</w:t>
            </w:r>
          </w:p>
          <w:p w14:paraId="47AE5E8D" w14:textId="77777777" w:rsidR="008564D1" w:rsidRDefault="008D7B61">
            <w:pPr>
              <w:pBdr>
                <w:bottom w:val="single" w:sz="12" w:space="1" w:color="000000"/>
              </w:pBdr>
            </w:pPr>
            <w:r>
              <w:t>Sambrambougou</w:t>
            </w:r>
          </w:p>
          <w:p w14:paraId="076E1D2B" w14:textId="77777777" w:rsidR="008564D1" w:rsidRDefault="008564D1"/>
        </w:tc>
      </w:tr>
      <w:tr w:rsidR="008564D1" w14:paraId="63883489" w14:textId="77777777">
        <w:tc>
          <w:tcPr>
            <w:tcW w:w="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57D020" w14:textId="77777777" w:rsidR="008564D1" w:rsidRDefault="008564D1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8165E" w14:textId="77777777" w:rsidR="008564D1" w:rsidRDefault="008D7B61">
            <w:r>
              <w:t>Village name (displayed according to the health post selected)</w:t>
            </w:r>
          </w:p>
          <w:p w14:paraId="51DEFD92" w14:textId="77777777" w:rsidR="008564D1" w:rsidRDefault="008564D1"/>
          <w:p w14:paraId="72B2B9AE" w14:textId="77777777" w:rsidR="008564D1" w:rsidRDefault="008D7B61">
            <w:r>
              <w:t>If health post=Diakhaling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A3AC7" w14:textId="77777777" w:rsidR="008564D1" w:rsidRDefault="008D7B61">
            <w:r>
              <w:t>1, Tourokhoto</w:t>
            </w:r>
          </w:p>
          <w:p w14:paraId="4AFDB3CB" w14:textId="77777777" w:rsidR="008564D1" w:rsidRDefault="008D7B61">
            <w:r>
              <w:t xml:space="preserve">2, Kobokhoto </w:t>
            </w:r>
          </w:p>
          <w:p w14:paraId="01E741E0" w14:textId="77777777" w:rsidR="008564D1" w:rsidRDefault="008D7B61">
            <w:r>
              <w:t>3, Diegoun</w:t>
            </w:r>
          </w:p>
          <w:p w14:paraId="1FD6DAA9" w14:textId="77777777" w:rsidR="008564D1" w:rsidRDefault="008D7B61">
            <w:r>
              <w:t>4, Diakhaling</w:t>
            </w:r>
          </w:p>
          <w:p w14:paraId="108F464A" w14:textId="77777777" w:rsidR="008564D1" w:rsidRDefault="008D7B61">
            <w:r>
              <w:t>5, Dindifa</w:t>
            </w:r>
          </w:p>
        </w:tc>
      </w:tr>
      <w:tr w:rsidR="008564D1" w14:paraId="19740BA7" w14:textId="77777777">
        <w:tc>
          <w:tcPr>
            <w:tcW w:w="7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5459B0" w14:textId="77777777" w:rsidR="008564D1" w:rsidRDefault="008564D1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01A0AF" w14:textId="77777777" w:rsidR="008564D1" w:rsidRDefault="008D7B61">
            <w:r>
              <w:t>If health post=Mamakhono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7E3B35" w14:textId="77777777" w:rsidR="008564D1" w:rsidRDefault="008D7B61">
            <w:r>
              <w:t>1, Bambaraya</w:t>
            </w:r>
          </w:p>
          <w:p w14:paraId="38B22DCE" w14:textId="77777777" w:rsidR="008564D1" w:rsidRDefault="008D7B61">
            <w:r>
              <w:t>2, Bambarayading</w:t>
            </w:r>
          </w:p>
          <w:p w14:paraId="2694119A" w14:textId="77777777" w:rsidR="008564D1" w:rsidRDefault="008D7B61">
            <w:r>
              <w:t>3, Mamakhono</w:t>
            </w:r>
          </w:p>
        </w:tc>
      </w:tr>
      <w:tr w:rsidR="008564D1" w14:paraId="53114A81" w14:textId="77777777">
        <w:tc>
          <w:tcPr>
            <w:tcW w:w="7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EFBCD1" w14:textId="77777777" w:rsidR="008564D1" w:rsidRDefault="008564D1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B6BC6" w14:textId="77777777" w:rsidR="008564D1" w:rsidRDefault="008D7B61">
            <w:r>
              <w:t>If health post=Khossanto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D28091" w14:textId="77777777" w:rsidR="008564D1" w:rsidRDefault="008D7B61">
            <w:r>
              <w:t>1, Khossanto</w:t>
            </w:r>
          </w:p>
          <w:p w14:paraId="799B1B68" w14:textId="77777777" w:rsidR="008564D1" w:rsidRDefault="008D7B61">
            <w:r>
              <w:t xml:space="preserve">2, Madina Berola </w:t>
            </w:r>
          </w:p>
          <w:p w14:paraId="4E7751CD" w14:textId="77777777" w:rsidR="008564D1" w:rsidRDefault="008D7B61">
            <w:r>
              <w:t xml:space="preserve">3, Lefakho </w:t>
            </w:r>
          </w:p>
          <w:p w14:paraId="528A0A66" w14:textId="77777777" w:rsidR="008564D1" w:rsidRDefault="008D7B61">
            <w:r>
              <w:t>4, Niamahya</w:t>
            </w:r>
          </w:p>
          <w:p w14:paraId="14BDDE99" w14:textId="77777777" w:rsidR="008564D1" w:rsidRDefault="008D7B61">
            <w:r>
              <w:t>5, Mandankholing</w:t>
            </w:r>
          </w:p>
        </w:tc>
      </w:tr>
      <w:tr w:rsidR="008564D1" w14:paraId="12218755" w14:textId="77777777">
        <w:tc>
          <w:tcPr>
            <w:tcW w:w="7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64162C" w14:textId="77777777" w:rsidR="008564D1" w:rsidRDefault="008564D1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B3719E" w14:textId="77777777" w:rsidR="008564D1" w:rsidRDefault="008D7B61">
            <w:r>
              <w:t>If health post=Sambrambougou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AC038" w14:textId="77777777" w:rsidR="008564D1" w:rsidRDefault="008D7B61">
            <w:r>
              <w:t>1, Sambranbougou</w:t>
            </w:r>
          </w:p>
          <w:p w14:paraId="674D0E11" w14:textId="77777777" w:rsidR="008564D1" w:rsidRDefault="008D7B61">
            <w:r>
              <w:t>2, Douta</w:t>
            </w:r>
          </w:p>
        </w:tc>
      </w:tr>
      <w:tr w:rsidR="008564D1" w14:paraId="4B7325D9" w14:textId="77777777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18399" w14:textId="77777777" w:rsidR="008564D1" w:rsidRDefault="008564D1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325580" w14:textId="77777777" w:rsidR="008564D1" w:rsidRDefault="008D7B61">
            <w:r>
              <w:t>Participant ID (must be alphanumeric)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07164C" w14:textId="77777777" w:rsidR="008564D1" w:rsidRDefault="008564D1">
            <w:pPr>
              <w:rPr>
                <w:color w:val="000000"/>
                <w:sz w:val="15"/>
                <w:szCs w:val="15"/>
                <w:lang w:val="pt-PT" w:eastAsia="fr-FR"/>
              </w:rPr>
            </w:pPr>
          </w:p>
          <w:p w14:paraId="31EF32C2" w14:textId="77777777" w:rsidR="008564D1" w:rsidRDefault="008D7B61">
            <w:pPr>
              <w:rPr>
                <w:color w:val="000000"/>
                <w:sz w:val="15"/>
                <w:szCs w:val="15"/>
                <w:lang w:val="pt-PT" w:eastAsia="fr-FR"/>
              </w:rPr>
            </w:pPr>
            <w:r>
              <w:rPr>
                <w:color w:val="000000"/>
                <w:sz w:val="15"/>
                <w:szCs w:val="15"/>
                <w:lang w:val="pt-PT" w:eastAsia="fr-FR"/>
              </w:rPr>
              <w:t>I____I____I____I____I____I (copy number from label)</w:t>
            </w:r>
          </w:p>
          <w:p w14:paraId="407B0B74" w14:textId="77777777" w:rsidR="008564D1" w:rsidRDefault="008564D1"/>
        </w:tc>
      </w:tr>
      <w:tr w:rsidR="008564D1" w14:paraId="1850EB2C" w14:textId="77777777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FE554" w14:textId="77777777" w:rsidR="008564D1" w:rsidRDefault="008564D1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8D85C9" w14:textId="77777777" w:rsidR="008564D1" w:rsidRDefault="008D7B61">
            <w:r>
              <w:t>Ethnicity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22153" w14:textId="77777777" w:rsidR="008564D1" w:rsidRDefault="008D7B61">
            <w:pPr>
              <w:pStyle w:val="Paragraphedeliste"/>
              <w:numPr>
                <w:ilvl w:val="0"/>
                <w:numId w:val="2"/>
              </w:numPr>
              <w:pBdr>
                <w:bottom w:val="single" w:sz="12" w:space="1" w:color="000000"/>
              </w:pBdr>
            </w:pPr>
            <w:r>
              <w:t>Sarakole</w:t>
            </w:r>
          </w:p>
          <w:p w14:paraId="2DD5348F" w14:textId="77777777" w:rsidR="008564D1" w:rsidRDefault="008D7B61">
            <w:pPr>
              <w:pStyle w:val="Paragraphedeliste"/>
              <w:numPr>
                <w:ilvl w:val="0"/>
                <w:numId w:val="2"/>
              </w:numPr>
              <w:pBdr>
                <w:bottom w:val="single" w:sz="12" w:space="1" w:color="000000"/>
              </w:pBdr>
            </w:pPr>
            <w:r>
              <w:t>Wolof</w:t>
            </w:r>
          </w:p>
          <w:p w14:paraId="674E2FC2" w14:textId="77777777" w:rsidR="008564D1" w:rsidRDefault="008D7B61">
            <w:pPr>
              <w:pStyle w:val="Paragraphedeliste"/>
              <w:numPr>
                <w:ilvl w:val="0"/>
                <w:numId w:val="2"/>
              </w:numPr>
              <w:pBdr>
                <w:bottom w:val="single" w:sz="12" w:space="1" w:color="000000"/>
              </w:pBdr>
            </w:pPr>
            <w:r>
              <w:t>Pular</w:t>
            </w:r>
          </w:p>
          <w:p w14:paraId="3D8B0F33" w14:textId="77777777" w:rsidR="008564D1" w:rsidRDefault="008D7B61">
            <w:pPr>
              <w:pStyle w:val="Paragraphedeliste"/>
              <w:numPr>
                <w:ilvl w:val="0"/>
                <w:numId w:val="2"/>
              </w:numPr>
              <w:pBdr>
                <w:bottom w:val="single" w:sz="12" w:space="1" w:color="000000"/>
              </w:pBdr>
            </w:pPr>
            <w:r>
              <w:t>Bassari</w:t>
            </w:r>
          </w:p>
          <w:p w14:paraId="1AD2FCAF" w14:textId="77777777" w:rsidR="008564D1" w:rsidRDefault="008D7B61">
            <w:pPr>
              <w:pStyle w:val="Paragraphedeliste"/>
              <w:numPr>
                <w:ilvl w:val="0"/>
                <w:numId w:val="2"/>
              </w:numPr>
              <w:pBdr>
                <w:bottom w:val="single" w:sz="12" w:space="1" w:color="000000"/>
              </w:pBdr>
            </w:pPr>
            <w:r>
              <w:t>Other, please specify</w:t>
            </w:r>
          </w:p>
          <w:p w14:paraId="2B34814B" w14:textId="77777777" w:rsidR="008564D1" w:rsidRDefault="008564D1">
            <w:pPr>
              <w:rPr>
                <w:color w:val="000000"/>
                <w:sz w:val="15"/>
                <w:szCs w:val="15"/>
                <w:lang w:val="pt-PT" w:eastAsia="fr-FR"/>
              </w:rPr>
            </w:pPr>
          </w:p>
        </w:tc>
      </w:tr>
      <w:tr w:rsidR="008564D1" w14:paraId="50CB6180" w14:textId="77777777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5AB10D" w14:textId="77777777" w:rsidR="008564D1" w:rsidRDefault="008564D1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473728" w14:textId="77777777" w:rsidR="008564D1" w:rsidRDefault="008D7B61">
            <w:r>
              <w:t xml:space="preserve">Age 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1BE80D" w14:textId="77777777" w:rsidR="008564D1" w:rsidRDefault="008564D1">
            <w:pPr>
              <w:rPr>
                <w:color w:val="000000"/>
                <w:sz w:val="15"/>
                <w:szCs w:val="15"/>
                <w:lang w:val="pt-PT" w:eastAsia="fr-FR"/>
              </w:rPr>
            </w:pPr>
          </w:p>
          <w:p w14:paraId="15A21191" w14:textId="77777777" w:rsidR="008564D1" w:rsidRDefault="008D7B61">
            <w:r>
              <w:rPr>
                <w:rStyle w:val="Policepardfaut"/>
                <w:color w:val="000000"/>
                <w:sz w:val="15"/>
                <w:szCs w:val="15"/>
                <w:lang w:val="pt-PT" w:eastAsia="fr-FR"/>
              </w:rPr>
              <w:t xml:space="preserve">I____I____I____I </w:t>
            </w:r>
            <w:r>
              <w:t xml:space="preserve">months. Indicate </w:t>
            </w:r>
            <w:r>
              <w:rPr>
                <w:rStyle w:val="Policepardfaut"/>
                <w:color w:val="000000"/>
                <w:sz w:val="15"/>
                <w:szCs w:val="15"/>
                <w:lang w:val="pt-PT" w:eastAsia="fr-FR"/>
              </w:rPr>
              <w:t>age in months if the subject is less than 1 year old.</w:t>
            </w:r>
          </w:p>
          <w:p w14:paraId="0588AF29" w14:textId="77777777" w:rsidR="008564D1" w:rsidRDefault="008564D1">
            <w:pPr>
              <w:rPr>
                <w:color w:val="000000"/>
                <w:sz w:val="15"/>
                <w:szCs w:val="15"/>
                <w:lang w:val="pt-PT" w:eastAsia="fr-FR"/>
              </w:rPr>
            </w:pPr>
          </w:p>
          <w:p w14:paraId="67B4764F" w14:textId="77777777" w:rsidR="008564D1" w:rsidRDefault="008D7B61">
            <w:r>
              <w:rPr>
                <w:rStyle w:val="Policepardfaut"/>
                <w:color w:val="000000"/>
                <w:sz w:val="15"/>
                <w:szCs w:val="15"/>
                <w:lang w:val="pt-PT" w:eastAsia="fr-FR"/>
              </w:rPr>
              <w:t xml:space="preserve">I____I____I </w:t>
            </w:r>
            <w:r>
              <w:t>years (indicate in years for others)</w:t>
            </w:r>
          </w:p>
          <w:p w14:paraId="112B9A4E" w14:textId="77777777" w:rsidR="008564D1" w:rsidRDefault="008564D1"/>
        </w:tc>
      </w:tr>
      <w:tr w:rsidR="008564D1" w14:paraId="3E4FEBF9" w14:textId="77777777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684A10" w14:textId="77777777" w:rsidR="008564D1" w:rsidRDefault="008564D1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E0422" w14:textId="77777777" w:rsidR="008564D1" w:rsidRDefault="008D7B61">
            <w:r>
              <w:t>Date of birth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21484B" w14:textId="77777777" w:rsidR="008564D1" w:rsidRDefault="008564D1">
            <w:pPr>
              <w:rPr>
                <w:color w:val="000000"/>
                <w:sz w:val="15"/>
                <w:szCs w:val="15"/>
                <w:lang w:val="pt-PT" w:eastAsia="fr-FR"/>
              </w:rPr>
            </w:pPr>
          </w:p>
          <w:p w14:paraId="11DF4B14" w14:textId="77777777" w:rsidR="008564D1" w:rsidRDefault="008D7B61">
            <w:pPr>
              <w:rPr>
                <w:color w:val="000000"/>
                <w:sz w:val="15"/>
                <w:szCs w:val="15"/>
                <w:lang w:val="pt-PT" w:eastAsia="fr-FR"/>
              </w:rPr>
            </w:pPr>
            <w:r>
              <w:rPr>
                <w:color w:val="000000"/>
                <w:sz w:val="15"/>
                <w:szCs w:val="15"/>
                <w:lang w:val="pt-PT" w:eastAsia="fr-FR"/>
              </w:rPr>
              <w:t>I____I____I____I____I____I____I____I____| indicate date of birth if age not available)</w:t>
            </w:r>
          </w:p>
        </w:tc>
      </w:tr>
      <w:tr w:rsidR="008564D1" w14:paraId="5B61A0E9" w14:textId="77777777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1C81A8" w14:textId="77777777" w:rsidR="008564D1" w:rsidRDefault="008564D1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6C779" w14:textId="77777777" w:rsidR="008564D1" w:rsidRDefault="008D7B61">
            <w:r>
              <w:t>Gender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3F44B3" w14:textId="77777777" w:rsidR="008564D1" w:rsidRDefault="008D7B61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|___| Male</w:t>
            </w:r>
          </w:p>
          <w:p w14:paraId="123B5568" w14:textId="77777777" w:rsidR="008564D1" w:rsidRDefault="008564D1">
            <w:pPr>
              <w:pStyle w:val="Paragraphedeliste"/>
              <w:ind w:left="360"/>
              <w:rPr>
                <w:rFonts w:ascii="Times New Roman" w:hAnsi="Times New Roman"/>
              </w:rPr>
            </w:pPr>
          </w:p>
          <w:p w14:paraId="09482A1C" w14:textId="77777777" w:rsidR="008564D1" w:rsidRDefault="008D7B61">
            <w:pPr>
              <w:pStyle w:val="Paragraphedeliste"/>
              <w:numPr>
                <w:ilvl w:val="0"/>
                <w:numId w:val="3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|___|. Fe</w:t>
            </w:r>
            <w:r w:rsidR="002D2629">
              <w:rPr>
                <w:rFonts w:ascii="Times New Roman" w:hAnsi="Times New Roman"/>
              </w:rPr>
              <w:t>male</w:t>
            </w:r>
          </w:p>
          <w:p w14:paraId="308437E9" w14:textId="77777777" w:rsidR="008564D1" w:rsidRDefault="008564D1">
            <w:pPr>
              <w:pStyle w:val="Paragraphedeliste"/>
              <w:ind w:left="360"/>
              <w:rPr>
                <w:rFonts w:ascii="Times New Roman" w:hAnsi="Times New Roman"/>
              </w:rPr>
            </w:pPr>
          </w:p>
        </w:tc>
      </w:tr>
      <w:tr w:rsidR="008564D1" w14:paraId="6B933232" w14:textId="77777777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6FE7C" w14:textId="77777777" w:rsidR="008564D1" w:rsidRDefault="008564D1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DADD8" w14:textId="77777777" w:rsidR="008564D1" w:rsidRDefault="008D7B61">
            <w:r>
              <w:t>Occupation (indicate from age &gt;=5)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43064B" w14:textId="77777777" w:rsidR="008564D1" w:rsidRDefault="008D7B61">
            <w:pPr>
              <w:pStyle w:val="Paragraphedeliste"/>
              <w:numPr>
                <w:ilvl w:val="0"/>
                <w:numId w:val="4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udent</w:t>
            </w:r>
          </w:p>
          <w:p w14:paraId="4C554862" w14:textId="77777777" w:rsidR="008564D1" w:rsidRDefault="008D7B61">
            <w:pPr>
              <w:pStyle w:val="Paragraphedeliste"/>
              <w:numPr>
                <w:ilvl w:val="0"/>
                <w:numId w:val="4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hepherd</w:t>
            </w:r>
          </w:p>
          <w:p w14:paraId="7EC6A8F8" w14:textId="77777777" w:rsidR="008564D1" w:rsidRDefault="008D7B61">
            <w:pPr>
              <w:pStyle w:val="Paragraphedeliste"/>
              <w:numPr>
                <w:ilvl w:val="0"/>
                <w:numId w:val="4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old digger</w:t>
            </w:r>
          </w:p>
          <w:p w14:paraId="264D3C57" w14:textId="77777777" w:rsidR="008564D1" w:rsidRDefault="008D7B61">
            <w:pPr>
              <w:pStyle w:val="Paragraphedeliste"/>
              <w:numPr>
                <w:ilvl w:val="0"/>
                <w:numId w:val="4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acher</w:t>
            </w:r>
          </w:p>
          <w:p w14:paraId="7C108E06" w14:textId="77777777" w:rsidR="008564D1" w:rsidRDefault="008D7B61">
            <w:pPr>
              <w:pStyle w:val="Paragraphedeliste"/>
              <w:numPr>
                <w:ilvl w:val="0"/>
                <w:numId w:val="4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rmer</w:t>
            </w:r>
          </w:p>
          <w:p w14:paraId="222573C4" w14:textId="77777777" w:rsidR="008564D1" w:rsidRDefault="008D7B61">
            <w:pPr>
              <w:pStyle w:val="Paragraphedeliste"/>
              <w:numPr>
                <w:ilvl w:val="0"/>
                <w:numId w:val="4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endor/trader</w:t>
            </w:r>
          </w:p>
          <w:p w14:paraId="11D6FC26" w14:textId="77777777" w:rsidR="008564D1" w:rsidRDefault="008D7B61">
            <w:pPr>
              <w:pStyle w:val="Paragraphedeliste"/>
              <w:numPr>
                <w:ilvl w:val="0"/>
                <w:numId w:val="4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xi Driver</w:t>
            </w:r>
          </w:p>
          <w:p w14:paraId="7F93FE64" w14:textId="77777777" w:rsidR="008564D1" w:rsidRDefault="008D7B61">
            <w:pPr>
              <w:pStyle w:val="Paragraphedeliste"/>
              <w:numPr>
                <w:ilvl w:val="0"/>
                <w:numId w:val="4"/>
              </w:numPr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Other, specify</w:t>
            </w:r>
          </w:p>
        </w:tc>
      </w:tr>
      <w:tr w:rsidR="008564D1" w14:paraId="089F042B" w14:textId="77777777"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9895A" w14:textId="77777777" w:rsidR="008564D1" w:rsidRDefault="008564D1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/>
                <w:lang w:val="fr-FR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16E56F" w14:textId="77777777" w:rsidR="008564D1" w:rsidRDefault="008D7B61">
            <w:r>
              <w:t xml:space="preserve">Education level 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CC5D0" w14:textId="77777777" w:rsidR="008564D1" w:rsidRDefault="008D7B61">
            <w:pPr>
              <w:pStyle w:val="Paragraphedeliste"/>
              <w:numPr>
                <w:ilvl w:val="0"/>
                <w:numId w:val="5"/>
              </w:numPr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Koranic School</w:t>
            </w:r>
          </w:p>
          <w:p w14:paraId="54EDAB61" w14:textId="77777777" w:rsidR="008564D1" w:rsidRDefault="008D7B61">
            <w:pPr>
              <w:pStyle w:val="Paragraphedeliste"/>
              <w:numPr>
                <w:ilvl w:val="0"/>
                <w:numId w:val="5"/>
              </w:numPr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Primary</w:t>
            </w:r>
          </w:p>
          <w:p w14:paraId="3CD49AE1" w14:textId="77777777" w:rsidR="008564D1" w:rsidRDefault="008D7B61">
            <w:pPr>
              <w:pStyle w:val="Paragraphedeliste"/>
              <w:numPr>
                <w:ilvl w:val="0"/>
                <w:numId w:val="5"/>
              </w:numPr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Secondary</w:t>
            </w:r>
          </w:p>
          <w:p w14:paraId="43468021" w14:textId="77777777" w:rsidR="008564D1" w:rsidRDefault="008D7B61">
            <w:pPr>
              <w:pStyle w:val="Paragraphedeliste"/>
              <w:numPr>
                <w:ilvl w:val="0"/>
                <w:numId w:val="5"/>
              </w:numPr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University</w:t>
            </w:r>
          </w:p>
          <w:p w14:paraId="02AE5C64" w14:textId="77777777" w:rsidR="008564D1" w:rsidRDefault="008D7B61">
            <w:pPr>
              <w:pStyle w:val="Paragraphedeliste"/>
              <w:numPr>
                <w:ilvl w:val="0"/>
                <w:numId w:val="5"/>
              </w:numPr>
              <w:rPr>
                <w:rFonts w:ascii="Times New Roman" w:hAnsi="Times New Roman"/>
                <w:lang w:val="fr-FR"/>
              </w:rPr>
            </w:pPr>
            <w:r>
              <w:rPr>
                <w:rFonts w:ascii="Times New Roman" w:hAnsi="Times New Roman"/>
                <w:lang w:val="fr-FR"/>
              </w:rPr>
              <w:t>None</w:t>
            </w:r>
          </w:p>
          <w:p w14:paraId="761B191A" w14:textId="77777777" w:rsidR="008564D1" w:rsidRDefault="008D7B61">
            <w:pPr>
              <w:pStyle w:val="Paragraphedeliste"/>
              <w:numPr>
                <w:ilvl w:val="0"/>
                <w:numId w:val="5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, specify</w:t>
            </w:r>
          </w:p>
        </w:tc>
      </w:tr>
      <w:tr w:rsidR="008564D1" w14:paraId="71F1C77D" w14:textId="77777777">
        <w:trPr>
          <w:trHeight w:val="211"/>
        </w:trPr>
        <w:tc>
          <w:tcPr>
            <w:tcW w:w="104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6FAAA1" w14:textId="77777777" w:rsidR="008564D1" w:rsidRDefault="008D7B61">
            <w:pPr>
              <w:pStyle w:val="Paragraphedeliste"/>
              <w:numPr>
                <w:ilvl w:val="0"/>
                <w:numId w:val="6"/>
              </w:num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Identification of the participant's head of household (IF THE PARTICIPANT IS NOT THE HEAD OF HOUSEHOLD)</w:t>
            </w:r>
          </w:p>
        </w:tc>
      </w:tr>
      <w:tr w:rsidR="008564D1" w14:paraId="47D89F26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7F00EB" w14:textId="77777777" w:rsidR="008564D1" w:rsidRDefault="008564D1">
            <w:pPr>
              <w:pStyle w:val="Paragraphedeliste"/>
              <w:numPr>
                <w:ilvl w:val="0"/>
                <w:numId w:val="7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53109D" w14:textId="77777777" w:rsidR="008564D1" w:rsidRDefault="008D7B61">
            <w:r>
              <w:t>Initials of the household head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B11752" w14:textId="77777777" w:rsidR="008564D1" w:rsidRDefault="008564D1">
            <w:pPr>
              <w:jc w:val="center"/>
              <w:rPr>
                <w:b/>
              </w:rPr>
            </w:pPr>
          </w:p>
        </w:tc>
      </w:tr>
      <w:tr w:rsidR="008564D1" w14:paraId="73AC4D6A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5E401B" w14:textId="77777777" w:rsidR="008564D1" w:rsidRDefault="008564D1">
            <w:pPr>
              <w:pStyle w:val="Paragraphedeliste"/>
              <w:numPr>
                <w:ilvl w:val="0"/>
                <w:numId w:val="7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E3AB4" w14:textId="77777777" w:rsidR="008564D1" w:rsidRDefault="008D7B61">
            <w:r>
              <w:t>Education level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EDEA3" w14:textId="77777777" w:rsidR="008564D1" w:rsidRDefault="008D7B61">
            <w:pPr>
              <w:pStyle w:val="Paragraphedeliste"/>
              <w:numPr>
                <w:ilvl w:val="0"/>
                <w:numId w:val="8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oranic school</w:t>
            </w:r>
          </w:p>
          <w:p w14:paraId="5F9FE57C" w14:textId="77777777" w:rsidR="008564D1" w:rsidRDefault="008D7B61">
            <w:pPr>
              <w:pStyle w:val="Paragraphedeliste"/>
              <w:numPr>
                <w:ilvl w:val="0"/>
                <w:numId w:val="8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rimary </w:t>
            </w:r>
          </w:p>
          <w:p w14:paraId="1433B0D3" w14:textId="77777777" w:rsidR="008564D1" w:rsidRDefault="008D7B61">
            <w:pPr>
              <w:pStyle w:val="Paragraphedeliste"/>
              <w:numPr>
                <w:ilvl w:val="0"/>
                <w:numId w:val="8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econdary </w:t>
            </w:r>
          </w:p>
          <w:p w14:paraId="1E133BE9" w14:textId="77777777" w:rsidR="008564D1" w:rsidRDefault="008D7B61">
            <w:pPr>
              <w:pStyle w:val="Paragraphedeliste"/>
              <w:numPr>
                <w:ilvl w:val="0"/>
                <w:numId w:val="8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University </w:t>
            </w:r>
          </w:p>
          <w:p w14:paraId="62EE2864" w14:textId="77777777" w:rsidR="008564D1" w:rsidRDefault="008D7B61">
            <w:pPr>
              <w:pStyle w:val="Paragraphedeliste"/>
              <w:numPr>
                <w:ilvl w:val="0"/>
                <w:numId w:val="8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  <w:p w14:paraId="659080DB" w14:textId="77777777" w:rsidR="008564D1" w:rsidRDefault="008D7B61">
            <w:pPr>
              <w:pStyle w:val="Paragraphedeliste"/>
              <w:numPr>
                <w:ilvl w:val="0"/>
                <w:numId w:val="8"/>
              </w:numPr>
            </w:pPr>
            <w:r>
              <w:rPr>
                <w:rStyle w:val="Policepardfaut"/>
                <w:rFonts w:ascii="Times New Roman" w:hAnsi="Times New Roman"/>
              </w:rPr>
              <w:t>Other, specify</w:t>
            </w:r>
          </w:p>
        </w:tc>
      </w:tr>
      <w:tr w:rsidR="008564D1" w14:paraId="062B0DC4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2BF03" w14:textId="77777777" w:rsidR="008564D1" w:rsidRDefault="008564D1">
            <w:pPr>
              <w:pStyle w:val="Paragraphedeliste"/>
              <w:numPr>
                <w:ilvl w:val="0"/>
                <w:numId w:val="7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06B852" w14:textId="77777777" w:rsidR="008564D1" w:rsidRDefault="008D7B61">
            <w:r>
              <w:t>Occupation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DA00A7" w14:textId="77777777" w:rsidR="008564D1" w:rsidRDefault="008D7B61">
            <w:pPr>
              <w:pStyle w:val="Paragraphedeliste"/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hepherd</w:t>
            </w:r>
          </w:p>
          <w:p w14:paraId="4657B87F" w14:textId="77777777" w:rsidR="008564D1" w:rsidRDefault="008D7B61">
            <w:pPr>
              <w:pStyle w:val="Paragraphedeliste"/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old digger</w:t>
            </w:r>
          </w:p>
          <w:p w14:paraId="2E4DB1F6" w14:textId="77777777" w:rsidR="008564D1" w:rsidRDefault="008D7B61">
            <w:pPr>
              <w:pStyle w:val="Paragraphedeliste"/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acher</w:t>
            </w:r>
          </w:p>
          <w:p w14:paraId="75B0F6CB" w14:textId="77777777" w:rsidR="008564D1" w:rsidRDefault="008D7B61">
            <w:pPr>
              <w:pStyle w:val="Paragraphedeliste"/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rmer</w:t>
            </w:r>
          </w:p>
          <w:p w14:paraId="20F8AE14" w14:textId="77777777" w:rsidR="008564D1" w:rsidRDefault="008D7B61">
            <w:pPr>
              <w:pStyle w:val="Paragraphedeliste"/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ller/Dealer</w:t>
            </w:r>
          </w:p>
          <w:p w14:paraId="7F3AF121" w14:textId="77777777" w:rsidR="008564D1" w:rsidRDefault="008D7B61">
            <w:pPr>
              <w:pStyle w:val="Paragraphedeliste"/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xi Driver</w:t>
            </w:r>
          </w:p>
          <w:p w14:paraId="13418437" w14:textId="77777777" w:rsidR="008564D1" w:rsidRDefault="008D7B61">
            <w:pPr>
              <w:pStyle w:val="Paragraphedeliste"/>
              <w:numPr>
                <w:ilvl w:val="0"/>
                <w:numId w:val="9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, specify __________________________________________</w:t>
            </w:r>
          </w:p>
          <w:p w14:paraId="5379E3F5" w14:textId="77777777" w:rsidR="008564D1" w:rsidRDefault="008564D1">
            <w:pPr>
              <w:pStyle w:val="Paragraphedeliste"/>
              <w:ind w:left="360"/>
              <w:rPr>
                <w:rFonts w:ascii="Times New Roman" w:hAnsi="Times New Roman"/>
              </w:rPr>
            </w:pPr>
          </w:p>
        </w:tc>
      </w:tr>
      <w:tr w:rsidR="008564D1" w14:paraId="50B9D70D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BBD0ED" w14:textId="77777777" w:rsidR="008564D1" w:rsidRDefault="008564D1">
            <w:pPr>
              <w:pStyle w:val="Paragraphedeliste"/>
              <w:numPr>
                <w:ilvl w:val="0"/>
                <w:numId w:val="7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ADAD5" w14:textId="77777777" w:rsidR="008564D1" w:rsidRDefault="008D7B61">
            <w:r>
              <w:t>Gender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9E2D7" w14:textId="77777777" w:rsidR="008564D1" w:rsidRDefault="008D7B61">
            <w:pPr>
              <w:pStyle w:val="Paragraphedeliste"/>
              <w:numPr>
                <w:ilvl w:val="0"/>
                <w:numId w:val="10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|___| Male</w:t>
            </w:r>
          </w:p>
          <w:p w14:paraId="2C401432" w14:textId="77777777" w:rsidR="008564D1" w:rsidRDefault="008564D1">
            <w:pPr>
              <w:pStyle w:val="Paragraphedeliste"/>
              <w:ind w:left="360"/>
              <w:rPr>
                <w:rFonts w:ascii="Times New Roman" w:hAnsi="Times New Roman"/>
              </w:rPr>
            </w:pPr>
          </w:p>
          <w:p w14:paraId="31537D95" w14:textId="77777777" w:rsidR="008564D1" w:rsidRDefault="008D7B61">
            <w:pPr>
              <w:pStyle w:val="Paragraphedeliste"/>
              <w:numPr>
                <w:ilvl w:val="0"/>
                <w:numId w:val="10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|___|. Fem</w:t>
            </w:r>
            <w:r w:rsidR="002D2629">
              <w:rPr>
                <w:rFonts w:ascii="Times New Roman" w:hAnsi="Times New Roman"/>
              </w:rPr>
              <w:t>ale</w:t>
            </w:r>
          </w:p>
          <w:p w14:paraId="6B05988A" w14:textId="77777777" w:rsidR="008564D1" w:rsidRDefault="008564D1">
            <w:pPr>
              <w:pStyle w:val="Paragraphedeliste"/>
              <w:ind w:left="360"/>
              <w:rPr>
                <w:rFonts w:ascii="Times New Roman" w:hAnsi="Times New Roman"/>
              </w:rPr>
            </w:pPr>
          </w:p>
        </w:tc>
      </w:tr>
      <w:tr w:rsidR="008564D1" w14:paraId="1EE86293" w14:textId="77777777">
        <w:trPr>
          <w:trHeight w:val="211"/>
        </w:trPr>
        <w:tc>
          <w:tcPr>
            <w:tcW w:w="104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BDD60" w14:textId="77777777" w:rsidR="008564D1" w:rsidRDefault="008D7B61">
            <w:pPr>
              <w:pStyle w:val="Paragraphedeliste"/>
              <w:numPr>
                <w:ilvl w:val="0"/>
                <w:numId w:val="6"/>
              </w:numPr>
              <w:jc w:val="center"/>
            </w:pPr>
            <w:r>
              <w:rPr>
                <w:rStyle w:val="Policepardfaut"/>
                <w:rFonts w:ascii="Times New Roman" w:hAnsi="Times New Roman"/>
                <w:b/>
              </w:rPr>
              <w:t>Household characteristics</w:t>
            </w:r>
          </w:p>
        </w:tc>
      </w:tr>
      <w:tr w:rsidR="008564D1" w14:paraId="72DB904D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A6BCE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A6A5D7" w14:textId="77777777" w:rsidR="008564D1" w:rsidRDefault="008D7B61">
            <w:r>
              <w:t>Number of people in household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34E113" w14:textId="77777777" w:rsidR="008564D1" w:rsidRDefault="008D7B61">
            <w:pPr>
              <w:pStyle w:val="Paragraphedeliste"/>
              <w:ind w:left="3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|___|</w:t>
            </w:r>
          </w:p>
          <w:p w14:paraId="7FAB8A0A" w14:textId="77777777" w:rsidR="008564D1" w:rsidRDefault="008564D1">
            <w:pPr>
              <w:pStyle w:val="Paragraphedeliste"/>
              <w:ind w:left="360"/>
              <w:rPr>
                <w:rFonts w:ascii="Times New Roman" w:eastAsia="Times New Roman" w:hAnsi="Times New Roman"/>
                <w:lang w:val="fr-FR"/>
              </w:rPr>
            </w:pPr>
          </w:p>
        </w:tc>
      </w:tr>
      <w:tr w:rsidR="008564D1" w14:paraId="3659C4E5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3BBEC0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11B16D" w14:textId="77777777" w:rsidR="008564D1" w:rsidRDefault="008D7B61">
            <w:r>
              <w:t>Roof type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D08F2C" w14:textId="77777777" w:rsidR="008564D1" w:rsidRDefault="008D7B61">
            <w:pPr>
              <w:pStyle w:val="Paragraphedeliste"/>
              <w:numPr>
                <w:ilvl w:val="0"/>
                <w:numId w:val="12"/>
              </w:numPr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t>Sheet metal</w:t>
            </w:r>
          </w:p>
          <w:p w14:paraId="5C114607" w14:textId="77777777" w:rsidR="008564D1" w:rsidRDefault="008D7B61">
            <w:pPr>
              <w:pStyle w:val="Paragraphedeliste"/>
              <w:numPr>
                <w:ilvl w:val="0"/>
                <w:numId w:val="12"/>
              </w:numPr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t>Cement/Beton</w:t>
            </w:r>
          </w:p>
          <w:p w14:paraId="1DB8597B" w14:textId="77777777" w:rsidR="008564D1" w:rsidRDefault="008D7B61">
            <w:pPr>
              <w:pStyle w:val="Paragraphedeliste"/>
              <w:numPr>
                <w:ilvl w:val="0"/>
                <w:numId w:val="12"/>
              </w:numPr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t>Straw/stubble</w:t>
            </w:r>
          </w:p>
          <w:p w14:paraId="444D87F1" w14:textId="77777777" w:rsidR="008564D1" w:rsidRDefault="008D7B61">
            <w:pPr>
              <w:pStyle w:val="Paragraphedeliste"/>
              <w:numPr>
                <w:ilvl w:val="0"/>
                <w:numId w:val="12"/>
              </w:numPr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t>Car</w:t>
            </w:r>
            <w:r w:rsidR="004D1CB7">
              <w:rPr>
                <w:rFonts w:ascii="Times New Roman" w:eastAsia="Times New Roman" w:hAnsi="Times New Roman"/>
                <w:lang w:val="fr-FR"/>
              </w:rPr>
              <w:t>dboard</w:t>
            </w:r>
          </w:p>
          <w:p w14:paraId="6D651498" w14:textId="77777777" w:rsidR="008564D1" w:rsidRDefault="008D7B61">
            <w:pPr>
              <w:pStyle w:val="Paragraphedeliste"/>
              <w:numPr>
                <w:ilvl w:val="0"/>
                <w:numId w:val="12"/>
              </w:numPr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t xml:space="preserve"> Plan</w:t>
            </w:r>
            <w:r w:rsidR="004D1CB7">
              <w:rPr>
                <w:rFonts w:ascii="Times New Roman" w:eastAsia="Times New Roman" w:hAnsi="Times New Roman"/>
                <w:lang w:val="fr-FR"/>
              </w:rPr>
              <w:t>k</w:t>
            </w:r>
          </w:p>
          <w:p w14:paraId="59D40893" w14:textId="77777777" w:rsidR="008564D1" w:rsidRDefault="008D7B61">
            <w:pPr>
              <w:pStyle w:val="Paragraphedeliste"/>
              <w:numPr>
                <w:ilvl w:val="0"/>
                <w:numId w:val="12"/>
              </w:numPr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t>Other, specify</w:t>
            </w:r>
          </w:p>
        </w:tc>
      </w:tr>
      <w:tr w:rsidR="008564D1" w14:paraId="49D01FE0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368B3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3456E6" w14:textId="77777777" w:rsidR="008564D1" w:rsidRDefault="008D7B61">
            <w:r>
              <w:t>Wall type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66E0E" w14:textId="77777777" w:rsidR="008564D1" w:rsidRDefault="008D7B61">
            <w:pPr>
              <w:pStyle w:val="Paragraphedeliste"/>
              <w:numPr>
                <w:ilvl w:val="0"/>
                <w:numId w:val="13"/>
              </w:numPr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t>Cement</w:t>
            </w:r>
          </w:p>
          <w:p w14:paraId="35E8C0EA" w14:textId="77777777" w:rsidR="008564D1" w:rsidRDefault="008D7B61">
            <w:pPr>
              <w:pStyle w:val="Paragraphedeliste"/>
              <w:numPr>
                <w:ilvl w:val="0"/>
                <w:numId w:val="13"/>
              </w:numPr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t>Rammed earth/mud</w:t>
            </w:r>
          </w:p>
          <w:p w14:paraId="3D3DA2D4" w14:textId="77777777" w:rsidR="008564D1" w:rsidRDefault="008D7B61">
            <w:pPr>
              <w:pStyle w:val="Paragraphedeliste"/>
              <w:numPr>
                <w:ilvl w:val="0"/>
                <w:numId w:val="13"/>
              </w:numPr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t>Wood/boards</w:t>
            </w:r>
          </w:p>
          <w:p w14:paraId="009C8659" w14:textId="77777777" w:rsidR="008564D1" w:rsidRDefault="008D7B61">
            <w:pPr>
              <w:pStyle w:val="Paragraphedeliste"/>
              <w:numPr>
                <w:ilvl w:val="0"/>
                <w:numId w:val="13"/>
              </w:numPr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lastRenderedPageBreak/>
              <w:t>Bamboo</w:t>
            </w:r>
          </w:p>
          <w:p w14:paraId="0FDAA3F4" w14:textId="77777777" w:rsidR="008564D1" w:rsidRDefault="008D7B61">
            <w:pPr>
              <w:pStyle w:val="Paragraphedeliste"/>
              <w:numPr>
                <w:ilvl w:val="0"/>
                <w:numId w:val="13"/>
              </w:numPr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t>Other, specify _________________________</w:t>
            </w:r>
          </w:p>
          <w:p w14:paraId="51D09425" w14:textId="77777777" w:rsidR="008564D1" w:rsidRDefault="008564D1">
            <w:pPr>
              <w:pStyle w:val="Paragraphedeliste"/>
              <w:ind w:left="360"/>
              <w:rPr>
                <w:rFonts w:ascii="Times New Roman" w:eastAsia="Times New Roman" w:hAnsi="Times New Roman"/>
                <w:lang w:val="fr-FR"/>
              </w:rPr>
            </w:pPr>
          </w:p>
        </w:tc>
      </w:tr>
      <w:tr w:rsidR="008564D1" w14:paraId="34EE0C45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3C105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0C532" w14:textId="77777777" w:rsidR="008564D1" w:rsidRDefault="008D7B61">
            <w:r>
              <w:t>Soil type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C9C39D" w14:textId="77777777" w:rsidR="008564D1" w:rsidRDefault="008D7B61">
            <w:pPr>
              <w:pStyle w:val="Paragraphedeliste"/>
              <w:numPr>
                <w:ilvl w:val="0"/>
                <w:numId w:val="14"/>
              </w:numPr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t>Cement</w:t>
            </w:r>
          </w:p>
          <w:p w14:paraId="2F623D92" w14:textId="77777777" w:rsidR="008564D1" w:rsidRDefault="008D7B61">
            <w:pPr>
              <w:pStyle w:val="Paragraphedeliste"/>
              <w:numPr>
                <w:ilvl w:val="0"/>
                <w:numId w:val="14"/>
              </w:numPr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t>Tiles</w:t>
            </w:r>
          </w:p>
          <w:p w14:paraId="66E0D437" w14:textId="77777777" w:rsidR="008564D1" w:rsidRDefault="008D7B61">
            <w:pPr>
              <w:pStyle w:val="Paragraphedeliste"/>
              <w:numPr>
                <w:ilvl w:val="0"/>
                <w:numId w:val="14"/>
              </w:numPr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t>Sand</w:t>
            </w:r>
          </w:p>
          <w:p w14:paraId="5A3A3B70" w14:textId="77777777" w:rsidR="008564D1" w:rsidRDefault="008D7B61">
            <w:pPr>
              <w:pStyle w:val="Paragraphedeliste"/>
              <w:numPr>
                <w:ilvl w:val="0"/>
                <w:numId w:val="14"/>
              </w:numPr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t>Wooden boards</w:t>
            </w:r>
          </w:p>
          <w:p w14:paraId="07072264" w14:textId="77777777" w:rsidR="008564D1" w:rsidRDefault="008D7B61">
            <w:pPr>
              <w:pStyle w:val="Paragraphedeliste"/>
              <w:numPr>
                <w:ilvl w:val="0"/>
                <w:numId w:val="14"/>
              </w:numPr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t>Other, specify _______________________</w:t>
            </w:r>
          </w:p>
          <w:p w14:paraId="37BEFC9E" w14:textId="77777777" w:rsidR="008564D1" w:rsidRDefault="008564D1">
            <w:pPr>
              <w:pStyle w:val="Paragraphedeliste"/>
              <w:ind w:left="360"/>
              <w:rPr>
                <w:rFonts w:ascii="Times New Roman" w:eastAsia="Times New Roman" w:hAnsi="Times New Roman"/>
                <w:lang w:val="fr-FR"/>
              </w:rPr>
            </w:pPr>
          </w:p>
        </w:tc>
      </w:tr>
      <w:tr w:rsidR="008564D1" w14:paraId="6209E7DB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988DC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438F0" w14:textId="77777777" w:rsidR="008564D1" w:rsidRDefault="008D7B61">
            <w:r>
              <w:t>Water source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920EF" w14:textId="77777777" w:rsidR="008564D1" w:rsidRDefault="008D7B61">
            <w:pPr>
              <w:pStyle w:val="Paragraphedeliste"/>
              <w:numPr>
                <w:ilvl w:val="0"/>
                <w:numId w:val="15"/>
              </w:numPr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t xml:space="preserve">Tap, </w:t>
            </w:r>
          </w:p>
          <w:p w14:paraId="7621512E" w14:textId="77777777" w:rsidR="008564D1" w:rsidRDefault="008D7B61">
            <w:pPr>
              <w:pStyle w:val="Paragraphedeliste"/>
              <w:numPr>
                <w:ilvl w:val="0"/>
                <w:numId w:val="15"/>
              </w:numPr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t xml:space="preserve">Well in the house, </w:t>
            </w:r>
          </w:p>
          <w:p w14:paraId="7734422D" w14:textId="77777777" w:rsidR="008564D1" w:rsidRDefault="008D7B61">
            <w:pPr>
              <w:pStyle w:val="Paragraphedeliste"/>
              <w:numPr>
                <w:ilvl w:val="0"/>
                <w:numId w:val="15"/>
              </w:numPr>
            </w:pPr>
            <w:r>
              <w:rPr>
                <w:rStyle w:val="Policepardfaut"/>
                <w:rFonts w:ascii="Times New Roman" w:eastAsia="Times New Roman" w:hAnsi="Times New Roman"/>
                <w:lang w:val="fr-FR"/>
              </w:rPr>
              <w:t>Public well</w:t>
            </w:r>
          </w:p>
          <w:p w14:paraId="2ADBAAEA" w14:textId="77777777" w:rsidR="008564D1" w:rsidRDefault="008D7B61">
            <w:pPr>
              <w:pStyle w:val="Paragraphedeliste"/>
              <w:numPr>
                <w:ilvl w:val="0"/>
                <w:numId w:val="15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nk truck</w:t>
            </w:r>
          </w:p>
          <w:p w14:paraId="4838A282" w14:textId="77777777" w:rsidR="008564D1" w:rsidRDefault="008D7B61">
            <w:pPr>
              <w:pStyle w:val="Paragraphedeliste"/>
              <w:numPr>
                <w:ilvl w:val="0"/>
                <w:numId w:val="15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inwater</w:t>
            </w:r>
          </w:p>
          <w:p w14:paraId="3FBF245A" w14:textId="77777777" w:rsidR="008564D1" w:rsidRDefault="008D7B61">
            <w:pPr>
              <w:pStyle w:val="Paragraphedeliste"/>
              <w:numPr>
                <w:ilvl w:val="0"/>
                <w:numId w:val="15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, specify______________________</w:t>
            </w:r>
          </w:p>
          <w:p w14:paraId="22E26358" w14:textId="77777777" w:rsidR="008564D1" w:rsidRDefault="008564D1">
            <w:pPr>
              <w:pStyle w:val="Paragraphedeliste"/>
              <w:ind w:left="360"/>
              <w:rPr>
                <w:rFonts w:ascii="Times New Roman" w:hAnsi="Times New Roman"/>
              </w:rPr>
            </w:pPr>
          </w:p>
        </w:tc>
      </w:tr>
      <w:tr w:rsidR="008564D1" w14:paraId="0E402D11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10A1F0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144CF" w14:textId="77777777" w:rsidR="008564D1" w:rsidRDefault="008D7B61">
            <w:r>
              <w:t>Toilet type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59A420" w14:textId="77777777" w:rsidR="008564D1" w:rsidRDefault="008D7B61">
            <w:pPr>
              <w:pStyle w:val="Paragraphedeliste"/>
              <w:numPr>
                <w:ilvl w:val="0"/>
                <w:numId w:val="16"/>
              </w:numPr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t>Personal toilet</w:t>
            </w:r>
          </w:p>
          <w:p w14:paraId="7AFA1AD1" w14:textId="77777777" w:rsidR="008564D1" w:rsidRDefault="008D7B61">
            <w:pPr>
              <w:pStyle w:val="Paragraphedeliste"/>
              <w:numPr>
                <w:ilvl w:val="0"/>
                <w:numId w:val="16"/>
              </w:numPr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t xml:space="preserve">Shared toilet </w:t>
            </w:r>
          </w:p>
          <w:p w14:paraId="67E3B0CB" w14:textId="77777777" w:rsidR="008564D1" w:rsidRDefault="008D7B61">
            <w:pPr>
              <w:pStyle w:val="Paragraphedeliste"/>
              <w:numPr>
                <w:ilvl w:val="0"/>
                <w:numId w:val="16"/>
              </w:numPr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t xml:space="preserve">Personal latrine </w:t>
            </w:r>
          </w:p>
          <w:p w14:paraId="2502591A" w14:textId="77777777" w:rsidR="008564D1" w:rsidRDefault="008D7B61">
            <w:pPr>
              <w:pStyle w:val="Paragraphedeliste"/>
              <w:numPr>
                <w:ilvl w:val="0"/>
                <w:numId w:val="16"/>
              </w:numPr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t xml:space="preserve">Shared latrine </w:t>
            </w:r>
          </w:p>
          <w:p w14:paraId="66210FDD" w14:textId="77777777" w:rsidR="008564D1" w:rsidRDefault="008D7B61">
            <w:pPr>
              <w:pStyle w:val="Paragraphedeliste"/>
              <w:numPr>
                <w:ilvl w:val="0"/>
                <w:numId w:val="16"/>
              </w:numPr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t xml:space="preserve">No toilet </w:t>
            </w:r>
          </w:p>
          <w:p w14:paraId="1D6A6DD3" w14:textId="77777777" w:rsidR="008564D1" w:rsidRDefault="00C31846">
            <w:pPr>
              <w:pStyle w:val="Paragraphedeliste"/>
              <w:numPr>
                <w:ilvl w:val="0"/>
                <w:numId w:val="16"/>
              </w:numPr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t>Other, specify</w:t>
            </w:r>
            <w:r w:rsidR="008D7B61">
              <w:rPr>
                <w:rFonts w:ascii="Times New Roman" w:eastAsia="Times New Roman" w:hAnsi="Times New Roman"/>
                <w:lang w:val="fr-FR"/>
              </w:rPr>
              <w:t>___________________________</w:t>
            </w:r>
          </w:p>
          <w:p w14:paraId="1703F7A5" w14:textId="77777777" w:rsidR="008564D1" w:rsidRDefault="008564D1">
            <w:pPr>
              <w:pStyle w:val="Paragraphedeliste"/>
              <w:ind w:left="360"/>
              <w:rPr>
                <w:rFonts w:ascii="Times New Roman" w:eastAsia="Times New Roman" w:hAnsi="Times New Roman"/>
                <w:lang w:val="fr-FR"/>
              </w:rPr>
            </w:pPr>
          </w:p>
        </w:tc>
      </w:tr>
      <w:tr w:rsidR="008564D1" w14:paraId="1648FE1B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D9A86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EDED1B" w14:textId="77777777" w:rsidR="008564D1" w:rsidRDefault="008D7B61">
            <w:pPr>
              <w:rPr>
                <w:lang w:val="fr-FR"/>
              </w:rPr>
            </w:pPr>
            <w:r>
              <w:rPr>
                <w:lang w:val="fr-FR"/>
              </w:rPr>
              <w:t>Type of cooking fuel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AE0A43" w14:textId="77777777" w:rsidR="008564D1" w:rsidRDefault="008D7B61">
            <w:pPr>
              <w:pStyle w:val="Paragraphedeliste"/>
              <w:numPr>
                <w:ilvl w:val="0"/>
                <w:numId w:val="17"/>
              </w:numPr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t>Firewood</w:t>
            </w:r>
          </w:p>
          <w:p w14:paraId="78CC83EE" w14:textId="77777777" w:rsidR="008564D1" w:rsidRDefault="008D7B61">
            <w:pPr>
              <w:pStyle w:val="Paragraphedeliste"/>
              <w:numPr>
                <w:ilvl w:val="0"/>
                <w:numId w:val="17"/>
              </w:numPr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t>Gas</w:t>
            </w:r>
          </w:p>
          <w:p w14:paraId="58EE2843" w14:textId="77777777" w:rsidR="008564D1" w:rsidRDefault="008D7B61">
            <w:pPr>
              <w:pStyle w:val="Paragraphedeliste"/>
              <w:numPr>
                <w:ilvl w:val="0"/>
                <w:numId w:val="17"/>
              </w:numPr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t>Electricity</w:t>
            </w:r>
          </w:p>
          <w:p w14:paraId="438B7445" w14:textId="77777777" w:rsidR="008564D1" w:rsidRDefault="00386492">
            <w:pPr>
              <w:pStyle w:val="Paragraphedeliste"/>
              <w:numPr>
                <w:ilvl w:val="0"/>
                <w:numId w:val="17"/>
              </w:numPr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t>Kerosene</w:t>
            </w:r>
          </w:p>
          <w:p w14:paraId="57F8646A" w14:textId="77777777" w:rsidR="008564D1" w:rsidRDefault="008D7B61">
            <w:pPr>
              <w:pStyle w:val="Paragraphedeliste"/>
              <w:numPr>
                <w:ilvl w:val="0"/>
                <w:numId w:val="17"/>
              </w:numPr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t>Coal</w:t>
            </w:r>
          </w:p>
          <w:p w14:paraId="6F311F2E" w14:textId="77777777" w:rsidR="008564D1" w:rsidRDefault="008D7B61">
            <w:pPr>
              <w:pStyle w:val="Paragraphedeliste"/>
              <w:numPr>
                <w:ilvl w:val="0"/>
                <w:numId w:val="17"/>
              </w:numPr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t>Other</w:t>
            </w:r>
            <w:r w:rsidR="00C31846">
              <w:rPr>
                <w:rFonts w:ascii="Times New Roman" w:eastAsia="Times New Roman" w:hAnsi="Times New Roman"/>
                <w:lang w:val="fr-FR"/>
              </w:rPr>
              <w:t>, specify</w:t>
            </w:r>
            <w:r>
              <w:rPr>
                <w:rFonts w:ascii="Times New Roman" w:eastAsia="Times New Roman" w:hAnsi="Times New Roman"/>
                <w:lang w:val="fr-FR"/>
              </w:rPr>
              <w:t>_________________________</w:t>
            </w:r>
          </w:p>
          <w:p w14:paraId="4A861E66" w14:textId="77777777" w:rsidR="008564D1" w:rsidRDefault="008564D1">
            <w:pPr>
              <w:pStyle w:val="Paragraphedeliste"/>
              <w:ind w:left="360"/>
              <w:rPr>
                <w:rFonts w:ascii="Times New Roman" w:eastAsia="Times New Roman" w:hAnsi="Times New Roman"/>
                <w:lang w:val="fr-FR"/>
              </w:rPr>
            </w:pPr>
          </w:p>
        </w:tc>
      </w:tr>
      <w:tr w:rsidR="008564D1" w14:paraId="012F8F86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491D7D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97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D096B" w14:textId="77777777" w:rsidR="008564D1" w:rsidRDefault="008D7B61">
            <w:pPr>
              <w:jc w:val="center"/>
            </w:pPr>
            <w:r>
              <w:t>Possession of goods</w:t>
            </w:r>
          </w:p>
          <w:p w14:paraId="0A5F32E1" w14:textId="77777777" w:rsidR="008564D1" w:rsidRDefault="008564D1">
            <w:pPr>
              <w:pStyle w:val="Paragraphedeliste"/>
              <w:ind w:left="360"/>
              <w:rPr>
                <w:rFonts w:ascii="Times New Roman" w:eastAsia="Times New Roman" w:hAnsi="Times New Roman"/>
                <w:lang w:val="fr-FR"/>
              </w:rPr>
            </w:pPr>
          </w:p>
        </w:tc>
      </w:tr>
      <w:tr w:rsidR="008564D1" w14:paraId="318F8DB5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A1BA7C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7BE05F" w14:textId="77777777" w:rsidR="008564D1" w:rsidRDefault="008D7B61">
            <w:pPr>
              <w:jc w:val="center"/>
            </w:pPr>
            <w:r>
              <w:t>Radio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5B59C5" w14:textId="77777777" w:rsidR="008564D1" w:rsidRDefault="008D7B61">
            <w:pPr>
              <w:jc w:val="center"/>
            </w:pPr>
            <w:r>
              <w:t>|____| Yes/No</w:t>
            </w:r>
          </w:p>
        </w:tc>
      </w:tr>
      <w:tr w:rsidR="008564D1" w14:paraId="09BE3967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3C1E3F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615600" w14:textId="77777777" w:rsidR="008564D1" w:rsidRDefault="008D7B61">
            <w:pPr>
              <w:jc w:val="center"/>
            </w:pPr>
            <w:r>
              <w:t>Television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2D3104" w14:textId="77777777" w:rsidR="008564D1" w:rsidRDefault="008D7B61">
            <w:pPr>
              <w:jc w:val="center"/>
            </w:pPr>
            <w:r>
              <w:t>|____| Yes/No</w:t>
            </w:r>
          </w:p>
        </w:tc>
      </w:tr>
      <w:tr w:rsidR="008564D1" w14:paraId="759792FA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ACDAD0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358D2" w14:textId="77777777" w:rsidR="008564D1" w:rsidRDefault="000244E1">
            <w:pPr>
              <w:jc w:val="center"/>
            </w:pPr>
            <w:r>
              <w:t>Bike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34268" w14:textId="77777777" w:rsidR="008564D1" w:rsidRDefault="008D7B61">
            <w:pPr>
              <w:jc w:val="center"/>
            </w:pPr>
            <w:r>
              <w:t>|____| Yes/No</w:t>
            </w:r>
          </w:p>
        </w:tc>
      </w:tr>
      <w:tr w:rsidR="008564D1" w14:paraId="3433A049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EE831F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9114F" w14:textId="77777777" w:rsidR="008564D1" w:rsidRDefault="008D7B61">
            <w:pPr>
              <w:jc w:val="center"/>
            </w:pPr>
            <w:r>
              <w:t>Scooter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89BD64" w14:textId="77777777" w:rsidR="008564D1" w:rsidRDefault="008D7B61">
            <w:pPr>
              <w:jc w:val="center"/>
            </w:pPr>
            <w:r>
              <w:t>|____| Yes/No</w:t>
            </w:r>
          </w:p>
        </w:tc>
      </w:tr>
      <w:tr w:rsidR="008564D1" w14:paraId="6E69972D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8ED35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0D82D" w14:textId="77777777" w:rsidR="008564D1" w:rsidRDefault="008D7B61">
            <w:pPr>
              <w:jc w:val="center"/>
            </w:pPr>
            <w:r>
              <w:t>Car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0232F5" w14:textId="77777777" w:rsidR="008564D1" w:rsidRDefault="008D7B61">
            <w:pPr>
              <w:jc w:val="center"/>
            </w:pPr>
            <w:r>
              <w:t>|____| Yes/No</w:t>
            </w:r>
          </w:p>
        </w:tc>
      </w:tr>
      <w:tr w:rsidR="008564D1" w14:paraId="5F4F212E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D97FB3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04D4AA" w14:textId="77777777" w:rsidR="008564D1" w:rsidRDefault="008D7B61">
            <w:pPr>
              <w:jc w:val="center"/>
            </w:pPr>
            <w:r>
              <w:t>Refrigerator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F410C" w14:textId="77777777" w:rsidR="008564D1" w:rsidRDefault="008D7B61">
            <w:pPr>
              <w:jc w:val="center"/>
            </w:pPr>
            <w:r>
              <w:t>|____| Yes/No</w:t>
            </w:r>
          </w:p>
        </w:tc>
      </w:tr>
      <w:tr w:rsidR="008564D1" w14:paraId="5AB89EAE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B8C7E9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DA2C8E" w14:textId="77777777" w:rsidR="008564D1" w:rsidRDefault="008D7B61">
            <w:pPr>
              <w:jc w:val="center"/>
            </w:pPr>
            <w:r>
              <w:t>Fan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EC279E" w14:textId="77777777" w:rsidR="008564D1" w:rsidRDefault="008D7B61">
            <w:pPr>
              <w:jc w:val="center"/>
            </w:pPr>
            <w:r>
              <w:t>|____| Yes/No</w:t>
            </w:r>
          </w:p>
        </w:tc>
      </w:tr>
      <w:tr w:rsidR="008564D1" w14:paraId="5CF8CA30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AC6195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28924F" w14:textId="77777777" w:rsidR="008564D1" w:rsidRDefault="008D7B61">
            <w:pPr>
              <w:jc w:val="center"/>
            </w:pPr>
            <w:r>
              <w:t>Cell phone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8199DE" w14:textId="77777777" w:rsidR="008564D1" w:rsidRDefault="008D7B61">
            <w:pPr>
              <w:jc w:val="center"/>
            </w:pPr>
            <w:r>
              <w:t>|____| Yes/No</w:t>
            </w:r>
          </w:p>
        </w:tc>
      </w:tr>
      <w:tr w:rsidR="008564D1" w14:paraId="56150B8E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718CE5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717E3" w14:textId="77777777" w:rsidR="008564D1" w:rsidRDefault="008D7B61">
            <w:pPr>
              <w:jc w:val="center"/>
            </w:pPr>
            <w:r>
              <w:t>Carts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9C527B" w14:textId="77777777" w:rsidR="008564D1" w:rsidRDefault="008D7B61">
            <w:pPr>
              <w:jc w:val="center"/>
            </w:pPr>
            <w:r>
              <w:t>|____| Yes/No</w:t>
            </w:r>
          </w:p>
        </w:tc>
      </w:tr>
      <w:tr w:rsidR="008564D1" w14:paraId="5A8E1BEE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691C62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28E40" w14:textId="77777777" w:rsidR="008564D1" w:rsidRDefault="000244E1">
            <w:pPr>
              <w:jc w:val="center"/>
            </w:pPr>
            <w:r>
              <w:t>Cattle</w:t>
            </w:r>
          </w:p>
          <w:p w14:paraId="54C8255C" w14:textId="77777777" w:rsidR="008564D1" w:rsidRDefault="008564D1">
            <w:pPr>
              <w:jc w:val="center"/>
            </w:pP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4E292B" w14:textId="77777777" w:rsidR="008564D1" w:rsidRDefault="008D7B61">
            <w:pPr>
              <w:jc w:val="center"/>
            </w:pPr>
            <w:r>
              <w:t>|____| Yes/No</w:t>
            </w:r>
          </w:p>
        </w:tc>
      </w:tr>
      <w:tr w:rsidR="008564D1" w14:paraId="22648659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253FA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97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EC617B" w14:textId="77777777" w:rsidR="008564D1" w:rsidRDefault="008D7B61">
            <w:pPr>
              <w:jc w:val="center"/>
              <w:rPr>
                <w:b/>
                <w:lang w:val="fr-FR"/>
              </w:rPr>
            </w:pPr>
            <w:r>
              <w:rPr>
                <w:b/>
                <w:lang w:val="fr-FR"/>
              </w:rPr>
              <w:t>Travel history</w:t>
            </w:r>
          </w:p>
        </w:tc>
      </w:tr>
      <w:tr w:rsidR="008564D1" w14:paraId="69F2DA07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2D5EF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4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55DDE3" w14:textId="77777777" w:rsidR="008564D1" w:rsidRDefault="008D7B61">
            <w:r>
              <w:rPr>
                <w:rStyle w:val="Policepardfaut"/>
                <w:color w:val="000000"/>
              </w:rPr>
              <w:t>Have you travelled outside the village in the last four weeks?</w:t>
            </w:r>
          </w:p>
        </w:tc>
        <w:tc>
          <w:tcPr>
            <w:tcW w:w="4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DF974" w14:textId="77777777" w:rsidR="008564D1" w:rsidRDefault="008D7B61" w:rsidP="00661234">
            <w:pPr>
              <w:numPr>
                <w:ilvl w:val="0"/>
                <w:numId w:val="30"/>
              </w:numPr>
              <w:rPr>
                <w:lang w:val="fr-FR"/>
              </w:rPr>
            </w:pPr>
            <w:r>
              <w:rPr>
                <w:lang w:val="fr-FR"/>
              </w:rPr>
              <w:t>Yes</w:t>
            </w:r>
          </w:p>
          <w:p w14:paraId="72C77C27" w14:textId="77777777" w:rsidR="008564D1" w:rsidRDefault="008D7B61" w:rsidP="00661234">
            <w:pPr>
              <w:numPr>
                <w:ilvl w:val="0"/>
                <w:numId w:val="30"/>
              </w:numPr>
            </w:pPr>
            <w:r>
              <w:rPr>
                <w:rStyle w:val="Policepardfaut"/>
                <w:lang w:val="fr-FR"/>
              </w:rPr>
              <w:t>No</w:t>
            </w:r>
          </w:p>
        </w:tc>
      </w:tr>
      <w:tr w:rsidR="008564D1" w14:paraId="6D7B3089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A3341C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4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12C96D" w14:textId="77777777" w:rsidR="008564D1" w:rsidRDefault="008D7B61">
            <w:r>
              <w:t>If so, how many days did you stay outside the village?</w:t>
            </w:r>
          </w:p>
        </w:tc>
        <w:tc>
          <w:tcPr>
            <w:tcW w:w="4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C6175C" w14:textId="77777777" w:rsidR="008564D1" w:rsidRDefault="008D7B61">
            <w:pPr>
              <w:jc w:val="center"/>
              <w:rPr>
                <w:b/>
                <w:lang w:val="fr-FR"/>
              </w:rPr>
            </w:pPr>
            <w:r>
              <w:rPr>
                <w:b/>
                <w:lang w:val="fr-FR"/>
              </w:rPr>
              <w:t>|_____|____| days</w:t>
            </w:r>
          </w:p>
        </w:tc>
      </w:tr>
      <w:tr w:rsidR="008564D1" w14:paraId="3413EA32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01EB63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4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FF2EF" w14:textId="77777777" w:rsidR="008564D1" w:rsidRDefault="008D7B61">
            <w:r>
              <w:t>Did you use the mosquito net when you were travelling?</w:t>
            </w:r>
          </w:p>
        </w:tc>
        <w:tc>
          <w:tcPr>
            <w:tcW w:w="4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7769E" w14:textId="77777777" w:rsidR="008564D1" w:rsidRDefault="008D7B61" w:rsidP="00661234">
            <w:pPr>
              <w:numPr>
                <w:ilvl w:val="0"/>
                <w:numId w:val="31"/>
              </w:numPr>
              <w:rPr>
                <w:lang w:val="fr-FR"/>
              </w:rPr>
            </w:pPr>
            <w:r>
              <w:rPr>
                <w:lang w:val="fr-FR"/>
              </w:rPr>
              <w:t>Yes</w:t>
            </w:r>
          </w:p>
          <w:p w14:paraId="045E634B" w14:textId="77777777" w:rsidR="008564D1" w:rsidRDefault="008D7B61" w:rsidP="00661234">
            <w:pPr>
              <w:numPr>
                <w:ilvl w:val="0"/>
                <w:numId w:val="31"/>
              </w:numPr>
            </w:pPr>
            <w:r>
              <w:rPr>
                <w:rStyle w:val="Policepardfaut"/>
                <w:lang w:val="fr-FR"/>
              </w:rPr>
              <w:t>No</w:t>
            </w:r>
          </w:p>
        </w:tc>
      </w:tr>
      <w:tr w:rsidR="008564D1" w14:paraId="7DEAA10D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0C519C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97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3B886" w14:textId="77777777" w:rsidR="008564D1" w:rsidRDefault="008D7B61">
            <w:pPr>
              <w:pStyle w:val="Paragraphedeliste"/>
              <w:ind w:left="36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alaria prevention</w:t>
            </w:r>
          </w:p>
        </w:tc>
      </w:tr>
      <w:tr w:rsidR="008564D1" w14:paraId="00DFDCBF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316EA7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6ECB1E" w14:textId="77777777" w:rsidR="008564D1" w:rsidRDefault="008D7B61" w:rsidP="00191AED">
            <w:pPr>
              <w:pStyle w:val="Paragraphedeliste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o you have </w:t>
            </w:r>
            <w:r w:rsidR="00191AED">
              <w:rPr>
                <w:rFonts w:ascii="Times New Roman" w:hAnsi="Times New Roman"/>
              </w:rPr>
              <w:t>bed</w:t>
            </w:r>
            <w:r>
              <w:rPr>
                <w:rFonts w:ascii="Times New Roman" w:hAnsi="Times New Roman"/>
              </w:rPr>
              <w:t xml:space="preserve"> nets in the household?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731E8F" w14:textId="77777777" w:rsidR="008564D1" w:rsidRDefault="008D7B61">
            <w:pPr>
              <w:pStyle w:val="Paragraphedeliste"/>
              <w:numPr>
                <w:ilvl w:val="0"/>
                <w:numId w:val="18"/>
              </w:numPr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t>Yes</w:t>
            </w:r>
          </w:p>
          <w:p w14:paraId="58681390" w14:textId="77777777" w:rsidR="008564D1" w:rsidRDefault="008D7B61">
            <w:pPr>
              <w:pStyle w:val="Paragraphedeliste"/>
              <w:numPr>
                <w:ilvl w:val="0"/>
                <w:numId w:val="18"/>
              </w:numPr>
            </w:pPr>
            <w:r>
              <w:rPr>
                <w:rStyle w:val="Policepardfaut"/>
                <w:rFonts w:ascii="Times New Roman" w:eastAsia="Times New Roman" w:hAnsi="Times New Roman"/>
                <w:lang w:val="fr-FR"/>
              </w:rPr>
              <w:t>No</w:t>
            </w:r>
          </w:p>
          <w:p w14:paraId="2BC35D52" w14:textId="77777777" w:rsidR="008564D1" w:rsidRDefault="008564D1">
            <w:pPr>
              <w:pStyle w:val="Paragraphedeliste"/>
              <w:ind w:left="360"/>
              <w:rPr>
                <w:rFonts w:ascii="Times New Roman" w:hAnsi="Times New Roman"/>
              </w:rPr>
            </w:pPr>
          </w:p>
        </w:tc>
      </w:tr>
      <w:tr w:rsidR="008564D1" w14:paraId="70802705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244994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78377" w14:textId="77777777" w:rsidR="008564D1" w:rsidRDefault="008D7B61" w:rsidP="00DD7D1F">
            <w:pPr>
              <w:pStyle w:val="Paragraphedeliste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f so, how much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B4343" w14:textId="77777777" w:rsidR="008564D1" w:rsidRDefault="00BF3072">
            <w:pPr>
              <w:rPr>
                <w:lang w:val="fr-FR"/>
              </w:rPr>
            </w:pPr>
            <w:r>
              <w:rPr>
                <w:lang w:val="fr-FR"/>
              </w:rPr>
              <w:t>|____| (indicate the number)</w:t>
            </w:r>
          </w:p>
        </w:tc>
      </w:tr>
      <w:tr w:rsidR="008564D1" w14:paraId="74EAF2D9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65E82B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88B57B" w14:textId="77777777" w:rsidR="008564D1" w:rsidRDefault="008D7B61" w:rsidP="00DD7D1F">
            <w:pPr>
              <w:pStyle w:val="Paragraphedeliste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o you sleep under a </w:t>
            </w:r>
            <w:r w:rsidR="00221B4E">
              <w:rPr>
                <w:rFonts w:ascii="Times New Roman" w:hAnsi="Times New Roman"/>
              </w:rPr>
              <w:t>bed</w:t>
            </w:r>
            <w:r>
              <w:rPr>
                <w:rFonts w:ascii="Times New Roman" w:hAnsi="Times New Roman"/>
              </w:rPr>
              <w:t xml:space="preserve"> net?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6ECE7" w14:textId="77777777" w:rsidR="008564D1" w:rsidRDefault="008D7B61" w:rsidP="00221B4E">
            <w:pPr>
              <w:pStyle w:val="Paragraphedeliste"/>
              <w:numPr>
                <w:ilvl w:val="0"/>
                <w:numId w:val="33"/>
              </w:numPr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t>Yes</w:t>
            </w:r>
          </w:p>
          <w:p w14:paraId="54DB1CC1" w14:textId="77777777" w:rsidR="008564D1" w:rsidRDefault="008D7B61" w:rsidP="00221B4E">
            <w:pPr>
              <w:pStyle w:val="Paragraphedeliste"/>
              <w:numPr>
                <w:ilvl w:val="0"/>
                <w:numId w:val="33"/>
              </w:numPr>
            </w:pPr>
            <w:r>
              <w:rPr>
                <w:rStyle w:val="Policepardfaut"/>
                <w:rFonts w:ascii="Times New Roman" w:eastAsia="Times New Roman" w:hAnsi="Times New Roman"/>
                <w:lang w:val="fr-FR"/>
              </w:rPr>
              <w:t>No</w:t>
            </w:r>
          </w:p>
        </w:tc>
      </w:tr>
      <w:tr w:rsidR="008564D1" w14:paraId="1C09CAAF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736DC2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6A04B" w14:textId="77777777" w:rsidR="008564D1" w:rsidRDefault="008D7B61" w:rsidP="00DD7D1F">
            <w:pPr>
              <w:pStyle w:val="Paragraphedeliste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f yes, in which season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0179E" w14:textId="77777777" w:rsidR="008564D1" w:rsidRDefault="008D7B61">
            <w:pPr>
              <w:pStyle w:val="Paragraphedeliste"/>
              <w:numPr>
                <w:ilvl w:val="0"/>
                <w:numId w:val="19"/>
              </w:numPr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t>Rainy season</w:t>
            </w:r>
          </w:p>
          <w:p w14:paraId="6016CEFB" w14:textId="77777777" w:rsidR="008564D1" w:rsidRDefault="008D7B61">
            <w:pPr>
              <w:pStyle w:val="Paragraphedeliste"/>
              <w:numPr>
                <w:ilvl w:val="0"/>
                <w:numId w:val="19"/>
              </w:numPr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t>Dry season</w:t>
            </w:r>
          </w:p>
          <w:p w14:paraId="660F5111" w14:textId="77777777" w:rsidR="008564D1" w:rsidRDefault="008D7B61">
            <w:pPr>
              <w:pStyle w:val="Paragraphedeliste"/>
              <w:numPr>
                <w:ilvl w:val="0"/>
                <w:numId w:val="19"/>
              </w:numPr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t>All seasons</w:t>
            </w:r>
          </w:p>
          <w:p w14:paraId="74A5E9DD" w14:textId="77777777" w:rsidR="008564D1" w:rsidRDefault="008D7B61">
            <w:pPr>
              <w:pStyle w:val="Paragraphedeliste"/>
              <w:numPr>
                <w:ilvl w:val="0"/>
                <w:numId w:val="19"/>
              </w:numPr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t>D</w:t>
            </w:r>
            <w:r w:rsidR="00221B4E">
              <w:rPr>
                <w:rFonts w:ascii="Times New Roman" w:eastAsia="Times New Roman" w:hAnsi="Times New Roman"/>
                <w:lang w:val="fr-FR"/>
              </w:rPr>
              <w:t xml:space="preserve">on’t </w:t>
            </w:r>
            <w:r>
              <w:rPr>
                <w:rFonts w:ascii="Times New Roman" w:eastAsia="Times New Roman" w:hAnsi="Times New Roman"/>
                <w:lang w:val="fr-FR"/>
              </w:rPr>
              <w:t>K</w:t>
            </w:r>
            <w:r w:rsidR="00221B4E">
              <w:rPr>
                <w:rFonts w:ascii="Times New Roman" w:eastAsia="Times New Roman" w:hAnsi="Times New Roman"/>
                <w:lang w:val="fr-FR"/>
              </w:rPr>
              <w:t>now</w:t>
            </w:r>
          </w:p>
        </w:tc>
      </w:tr>
      <w:tr w:rsidR="008564D1" w14:paraId="73BC012F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157BE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FE865" w14:textId="77777777" w:rsidR="008564D1" w:rsidRDefault="008D7B61" w:rsidP="00DD7D1F">
            <w:pPr>
              <w:pStyle w:val="Paragraphedeliste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ow often do you sleep under a </w:t>
            </w:r>
            <w:r w:rsidR="00DD7D1F">
              <w:rPr>
                <w:rFonts w:ascii="Times New Roman" w:hAnsi="Times New Roman"/>
              </w:rPr>
              <w:t>bed</w:t>
            </w:r>
            <w:r>
              <w:rPr>
                <w:rFonts w:ascii="Times New Roman" w:hAnsi="Times New Roman"/>
              </w:rPr>
              <w:t xml:space="preserve"> net?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033266" w14:textId="77777777" w:rsidR="008564D1" w:rsidRDefault="008D7B61" w:rsidP="00DD7D1F">
            <w:pPr>
              <w:pStyle w:val="Paragraphedeliste"/>
              <w:numPr>
                <w:ilvl w:val="0"/>
                <w:numId w:val="34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very night</w:t>
            </w:r>
          </w:p>
          <w:p w14:paraId="57B14660" w14:textId="77777777" w:rsidR="008564D1" w:rsidRDefault="008D7B61" w:rsidP="00DD7D1F">
            <w:pPr>
              <w:pStyle w:val="Paragraphedeliste"/>
              <w:numPr>
                <w:ilvl w:val="0"/>
                <w:numId w:val="34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to 6 times a week</w:t>
            </w:r>
          </w:p>
          <w:p w14:paraId="46E5AA1D" w14:textId="77777777" w:rsidR="008564D1" w:rsidRDefault="00DD7D1F" w:rsidP="00DD7D1F">
            <w:pPr>
              <w:pStyle w:val="Paragraphedeliste"/>
              <w:numPr>
                <w:ilvl w:val="0"/>
                <w:numId w:val="34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  <w:r w:rsidR="008D7B61">
              <w:rPr>
                <w:rFonts w:ascii="Times New Roman" w:hAnsi="Times New Roman"/>
              </w:rPr>
              <w:t>ess than 3 times (0, 1, 2) per week</w:t>
            </w:r>
          </w:p>
        </w:tc>
      </w:tr>
      <w:tr w:rsidR="008564D1" w14:paraId="62AEB315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86626F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7B07A0" w14:textId="77777777" w:rsidR="008564D1" w:rsidRDefault="008D7B61" w:rsidP="00DD7D1F">
            <w:pPr>
              <w:pStyle w:val="Paragraphedeliste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id you sleep under a </w:t>
            </w:r>
            <w:r w:rsidR="00DD7D1F">
              <w:rPr>
                <w:rFonts w:ascii="Times New Roman" w:hAnsi="Times New Roman"/>
              </w:rPr>
              <w:t xml:space="preserve">bed </w:t>
            </w:r>
            <w:r>
              <w:rPr>
                <w:rFonts w:ascii="Times New Roman" w:hAnsi="Times New Roman"/>
              </w:rPr>
              <w:t xml:space="preserve">net last night? 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E07406" w14:textId="77777777" w:rsidR="008564D1" w:rsidRDefault="008D7B61" w:rsidP="00DD7D1F">
            <w:pPr>
              <w:pStyle w:val="Paragraphedeliste"/>
              <w:numPr>
                <w:ilvl w:val="0"/>
                <w:numId w:val="35"/>
              </w:numPr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t>Yes</w:t>
            </w:r>
          </w:p>
          <w:p w14:paraId="53CFB710" w14:textId="77777777" w:rsidR="008564D1" w:rsidRDefault="008D7B61" w:rsidP="00DD7D1F">
            <w:pPr>
              <w:pStyle w:val="Paragraphedeliste"/>
              <w:numPr>
                <w:ilvl w:val="0"/>
                <w:numId w:val="35"/>
              </w:numPr>
            </w:pPr>
            <w:r>
              <w:rPr>
                <w:rStyle w:val="Policepardfaut"/>
                <w:rFonts w:ascii="Times New Roman" w:eastAsia="Times New Roman" w:hAnsi="Times New Roman"/>
                <w:lang w:val="fr-FR"/>
              </w:rPr>
              <w:t>No</w:t>
            </w:r>
          </w:p>
        </w:tc>
      </w:tr>
      <w:tr w:rsidR="008564D1" w14:paraId="7DA24D4F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91766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39E09" w14:textId="77777777" w:rsidR="008564D1" w:rsidRDefault="008D7B61" w:rsidP="00E120A3">
            <w:pPr>
              <w:pStyle w:val="Paragraphedeliste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f no, why not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2B462" w14:textId="77777777" w:rsidR="008564D1" w:rsidRDefault="008D7B61">
            <w:pPr>
              <w:pStyle w:val="Paragraphedeliste"/>
              <w:widowControl w:val="0"/>
              <w:numPr>
                <w:ilvl w:val="0"/>
                <w:numId w:val="21"/>
              </w:numPr>
              <w:autoSpaceDE w:val="0"/>
              <w:spacing w:line="234" w:lineRule="exact"/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t xml:space="preserve">Very hot </w:t>
            </w:r>
          </w:p>
          <w:p w14:paraId="30FEE9C5" w14:textId="77777777" w:rsidR="008564D1" w:rsidRDefault="008D7B61">
            <w:pPr>
              <w:pStyle w:val="Paragraphedeliste"/>
              <w:widowControl w:val="0"/>
              <w:numPr>
                <w:ilvl w:val="0"/>
                <w:numId w:val="21"/>
              </w:numPr>
              <w:autoSpaceDE w:val="0"/>
              <w:spacing w:line="234" w:lineRule="exact"/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t xml:space="preserve">Don't like the smell </w:t>
            </w:r>
          </w:p>
          <w:p w14:paraId="3E5B000F" w14:textId="77777777" w:rsidR="008564D1" w:rsidRDefault="008D7B61">
            <w:pPr>
              <w:pStyle w:val="Paragraphedeliste"/>
              <w:widowControl w:val="0"/>
              <w:numPr>
                <w:ilvl w:val="0"/>
                <w:numId w:val="21"/>
              </w:numPr>
              <w:autoSpaceDE w:val="0"/>
              <w:spacing w:line="234" w:lineRule="exact"/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t>I feel "locked in</w:t>
            </w:r>
            <w:r w:rsidR="00E120A3">
              <w:rPr>
                <w:rFonts w:ascii="Times New Roman" w:eastAsia="Times New Roman" w:hAnsi="Times New Roman"/>
                <w:lang w:val="fr-FR"/>
              </w:rPr>
              <w:t> »</w:t>
            </w:r>
            <w:r>
              <w:rPr>
                <w:rFonts w:ascii="Times New Roman" w:eastAsia="Times New Roman" w:hAnsi="Times New Roman"/>
                <w:lang w:val="fr-FR"/>
              </w:rPr>
              <w:t xml:space="preserve"> </w:t>
            </w:r>
          </w:p>
          <w:p w14:paraId="441E22F4" w14:textId="77777777" w:rsidR="008564D1" w:rsidRDefault="008D7B61">
            <w:pPr>
              <w:pStyle w:val="Paragraphedeliste"/>
              <w:widowControl w:val="0"/>
              <w:numPr>
                <w:ilvl w:val="0"/>
                <w:numId w:val="21"/>
              </w:numPr>
              <w:autoSpaceDE w:val="0"/>
              <w:spacing w:line="234" w:lineRule="exact"/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t xml:space="preserve">No malaria at present </w:t>
            </w:r>
          </w:p>
          <w:p w14:paraId="532FCCDF" w14:textId="77777777" w:rsidR="008564D1" w:rsidRDefault="008D7B61">
            <w:pPr>
              <w:pStyle w:val="Paragraphedeliste"/>
              <w:widowControl w:val="0"/>
              <w:numPr>
                <w:ilvl w:val="0"/>
                <w:numId w:val="21"/>
              </w:numPr>
              <w:autoSpaceDE w:val="0"/>
              <w:spacing w:line="234" w:lineRule="exact"/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t xml:space="preserve">No mosquitoes </w:t>
            </w:r>
          </w:p>
          <w:p w14:paraId="6BD365DE" w14:textId="77777777" w:rsidR="008564D1" w:rsidRDefault="008D7B61">
            <w:pPr>
              <w:pStyle w:val="Paragraphedeliste"/>
              <w:widowControl w:val="0"/>
              <w:numPr>
                <w:ilvl w:val="0"/>
                <w:numId w:val="21"/>
              </w:numPr>
              <w:autoSpaceDE w:val="0"/>
              <w:spacing w:line="234" w:lineRule="exac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Mosquito net too old and torn </w:t>
            </w:r>
          </w:p>
          <w:p w14:paraId="27F7F434" w14:textId="77777777" w:rsidR="008564D1" w:rsidRDefault="008D7B61">
            <w:pPr>
              <w:pStyle w:val="Paragraphedeliste"/>
              <w:numPr>
                <w:ilvl w:val="0"/>
                <w:numId w:val="21"/>
              </w:numPr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t>Other</w:t>
            </w:r>
            <w:r w:rsidR="00E120A3">
              <w:rPr>
                <w:rFonts w:ascii="Times New Roman" w:eastAsia="Times New Roman" w:hAnsi="Times New Roman"/>
                <w:lang w:val="fr-FR"/>
              </w:rPr>
              <w:t>, specify</w:t>
            </w:r>
            <w:r>
              <w:rPr>
                <w:rFonts w:ascii="Times New Roman" w:eastAsia="Times New Roman" w:hAnsi="Times New Roman"/>
                <w:lang w:val="fr-FR"/>
              </w:rPr>
              <w:t xml:space="preserve"> _____________________</w:t>
            </w:r>
          </w:p>
          <w:p w14:paraId="6E6040C9" w14:textId="77777777" w:rsidR="008564D1" w:rsidRDefault="008564D1">
            <w:pPr>
              <w:pStyle w:val="Paragraphedeliste"/>
              <w:ind w:left="360"/>
              <w:rPr>
                <w:rFonts w:ascii="Times New Roman" w:hAnsi="Times New Roman"/>
              </w:rPr>
            </w:pPr>
          </w:p>
        </w:tc>
      </w:tr>
      <w:tr w:rsidR="008564D1" w14:paraId="082DD257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CDE49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6889D6" w14:textId="77777777" w:rsidR="008564D1" w:rsidRDefault="008D7B61" w:rsidP="0066431D">
            <w:pPr>
              <w:pStyle w:val="Paragraphedeliste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o you use other means of prevention?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C9F20" w14:textId="77777777" w:rsidR="0066431D" w:rsidRDefault="0066431D" w:rsidP="0066431D">
            <w:pPr>
              <w:pStyle w:val="Paragraphedeliste"/>
              <w:numPr>
                <w:ilvl w:val="0"/>
                <w:numId w:val="36"/>
              </w:numPr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t>Yes</w:t>
            </w:r>
          </w:p>
          <w:p w14:paraId="1FF153F0" w14:textId="77777777" w:rsidR="008564D1" w:rsidRDefault="0066431D" w:rsidP="0066431D">
            <w:pPr>
              <w:pStyle w:val="Paragraphedeliste"/>
              <w:widowControl w:val="0"/>
              <w:numPr>
                <w:ilvl w:val="0"/>
                <w:numId w:val="36"/>
              </w:numPr>
              <w:autoSpaceDE w:val="0"/>
              <w:spacing w:line="234" w:lineRule="exact"/>
              <w:rPr>
                <w:rFonts w:ascii="Times New Roman" w:eastAsia="Times New Roman" w:hAnsi="Times New Roman"/>
              </w:rPr>
            </w:pPr>
            <w:r>
              <w:rPr>
                <w:rStyle w:val="Policepardfaut"/>
                <w:rFonts w:ascii="Times New Roman" w:eastAsia="Times New Roman" w:hAnsi="Times New Roman"/>
                <w:lang w:val="fr-FR"/>
              </w:rPr>
              <w:t>No</w:t>
            </w:r>
          </w:p>
        </w:tc>
      </w:tr>
      <w:tr w:rsidR="008564D1" w14:paraId="7C5E73EA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EB1744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8665E" w14:textId="77777777" w:rsidR="008564D1" w:rsidRDefault="008D7B61" w:rsidP="00CA2976">
            <w:pPr>
              <w:pStyle w:val="Paragraphedeliste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f yes, please indicate the other means you use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BF5BF" w14:textId="77777777" w:rsidR="008564D1" w:rsidRDefault="008D7B61" w:rsidP="00E57D7D">
            <w:pPr>
              <w:pStyle w:val="Paragraphedeliste"/>
              <w:widowControl w:val="0"/>
              <w:numPr>
                <w:ilvl w:val="0"/>
                <w:numId w:val="38"/>
              </w:numPr>
              <w:autoSpaceDE w:val="0"/>
              <w:spacing w:line="234" w:lineRule="exac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moke coil</w:t>
            </w:r>
          </w:p>
          <w:p w14:paraId="72FF72CE" w14:textId="77777777" w:rsidR="008564D1" w:rsidRDefault="00CA2976" w:rsidP="00E57D7D">
            <w:pPr>
              <w:pStyle w:val="Paragraphedeliste"/>
              <w:widowControl w:val="0"/>
              <w:numPr>
                <w:ilvl w:val="0"/>
                <w:numId w:val="38"/>
              </w:numPr>
              <w:autoSpaceDE w:val="0"/>
              <w:spacing w:line="234" w:lineRule="exac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</w:t>
            </w:r>
            <w:r w:rsidR="008D7B61">
              <w:rPr>
                <w:rFonts w:ascii="Times New Roman" w:eastAsia="Times New Roman" w:hAnsi="Times New Roman"/>
              </w:rPr>
              <w:t>nsecticide (e.g. yotox)</w:t>
            </w:r>
          </w:p>
          <w:p w14:paraId="4CE4418C" w14:textId="77777777" w:rsidR="008564D1" w:rsidRDefault="00CA2976" w:rsidP="00E57D7D">
            <w:pPr>
              <w:pStyle w:val="Paragraphedeliste"/>
              <w:widowControl w:val="0"/>
              <w:numPr>
                <w:ilvl w:val="0"/>
                <w:numId w:val="38"/>
              </w:numPr>
              <w:autoSpaceDE w:val="0"/>
              <w:spacing w:line="234" w:lineRule="exac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Weeding</w:t>
            </w:r>
          </w:p>
          <w:p w14:paraId="6BB3634F" w14:textId="77777777" w:rsidR="008564D1" w:rsidRDefault="008D7B61" w:rsidP="00E57D7D">
            <w:pPr>
              <w:pStyle w:val="Paragraphedeliste"/>
              <w:widowControl w:val="0"/>
              <w:numPr>
                <w:ilvl w:val="0"/>
                <w:numId w:val="38"/>
              </w:numPr>
              <w:autoSpaceDE w:val="0"/>
              <w:spacing w:line="234" w:lineRule="exac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Waste water </w:t>
            </w:r>
            <w:r w:rsidR="00CA2976">
              <w:rPr>
                <w:rFonts w:ascii="Times New Roman" w:eastAsia="Times New Roman" w:hAnsi="Times New Roman"/>
              </w:rPr>
              <w:t>disposal</w:t>
            </w:r>
          </w:p>
          <w:p w14:paraId="5BF5CA87" w14:textId="77777777" w:rsidR="008564D1" w:rsidRDefault="008D7B61" w:rsidP="00E57D7D">
            <w:pPr>
              <w:pStyle w:val="Paragraphedeliste"/>
              <w:widowControl w:val="0"/>
              <w:numPr>
                <w:ilvl w:val="0"/>
                <w:numId w:val="38"/>
              </w:numPr>
              <w:autoSpaceDE w:val="0"/>
              <w:spacing w:line="234" w:lineRule="exac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Wearing long clothes</w:t>
            </w:r>
          </w:p>
          <w:p w14:paraId="7F678E8E" w14:textId="77777777" w:rsidR="008564D1" w:rsidRDefault="008D7B61" w:rsidP="00E57D7D">
            <w:pPr>
              <w:pStyle w:val="Paragraphedeliste"/>
              <w:widowControl w:val="0"/>
              <w:numPr>
                <w:ilvl w:val="0"/>
                <w:numId w:val="38"/>
              </w:numPr>
              <w:autoSpaceDE w:val="0"/>
              <w:spacing w:line="234" w:lineRule="exac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Other, specify</w:t>
            </w:r>
            <w:r w:rsidR="00CA2976">
              <w:rPr>
                <w:rFonts w:ascii="Times New Roman" w:eastAsia="Times New Roman" w:hAnsi="Times New Roman"/>
              </w:rPr>
              <w:t>_____________________</w:t>
            </w:r>
          </w:p>
          <w:p w14:paraId="42D4E4E8" w14:textId="77777777" w:rsidR="00CA2976" w:rsidRDefault="00CA2976">
            <w:pPr>
              <w:pStyle w:val="Paragraphedeliste"/>
              <w:widowControl w:val="0"/>
              <w:autoSpaceDE w:val="0"/>
              <w:spacing w:line="234" w:lineRule="exact"/>
              <w:ind w:left="360"/>
              <w:rPr>
                <w:rFonts w:ascii="Times New Roman" w:eastAsia="Times New Roman" w:hAnsi="Times New Roman"/>
              </w:rPr>
            </w:pPr>
          </w:p>
        </w:tc>
      </w:tr>
      <w:tr w:rsidR="008564D1" w14:paraId="5FE7F2D0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1DDD4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97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7F7BD" w14:textId="77777777" w:rsidR="008564D1" w:rsidRDefault="008D7B61">
            <w:pPr>
              <w:pStyle w:val="Paragraphedeliste"/>
              <w:widowControl w:val="0"/>
              <w:autoSpaceDE w:val="0"/>
              <w:spacing w:line="234" w:lineRule="exact"/>
              <w:ind w:left="36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OBSERVATION - PHYSICAL INSPECTION OF THE </w:t>
            </w:r>
            <w:r w:rsidR="00A73206">
              <w:rPr>
                <w:rFonts w:ascii="Times New Roman" w:eastAsia="Times New Roman" w:hAnsi="Times New Roman"/>
              </w:rPr>
              <w:t xml:space="preserve">BED </w:t>
            </w:r>
            <w:r>
              <w:rPr>
                <w:rFonts w:ascii="Times New Roman" w:eastAsia="Times New Roman" w:hAnsi="Times New Roman"/>
              </w:rPr>
              <w:t xml:space="preserve">NET USED </w:t>
            </w:r>
            <w:r w:rsidR="00A73206">
              <w:rPr>
                <w:rFonts w:ascii="Times New Roman" w:eastAsia="Times New Roman" w:hAnsi="Times New Roman"/>
              </w:rPr>
              <w:t xml:space="preserve">THE </w:t>
            </w:r>
            <w:r>
              <w:rPr>
                <w:rFonts w:ascii="Times New Roman" w:eastAsia="Times New Roman" w:hAnsi="Times New Roman"/>
              </w:rPr>
              <w:t>NIGHT</w:t>
            </w:r>
            <w:r w:rsidR="00A73206">
              <w:rPr>
                <w:rFonts w:ascii="Times New Roman" w:eastAsia="Times New Roman" w:hAnsi="Times New Roman"/>
              </w:rPr>
              <w:t xml:space="preserve"> BEFORE THE SURVEY</w:t>
            </w:r>
          </w:p>
        </w:tc>
      </w:tr>
      <w:tr w:rsidR="008564D1" w14:paraId="4EA5AA4C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AF7A4" w14:textId="77777777" w:rsidR="008564D1" w:rsidRDefault="008564D1" w:rsidP="00E57D7D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B45DE" w14:textId="77777777" w:rsidR="008564D1" w:rsidRDefault="00E57D7D" w:rsidP="00E57D7D">
            <w:pPr>
              <w:pStyle w:val="Paragraphedeliste"/>
              <w:ind w:left="0"/>
              <w:rPr>
                <w:rFonts w:ascii="Times New Roman" w:hAnsi="Times New Roman"/>
              </w:rPr>
            </w:pPr>
            <w:r w:rsidRPr="00E57D7D">
              <w:rPr>
                <w:rFonts w:ascii="Times New Roman" w:hAnsi="Times New Roman"/>
              </w:rPr>
              <w:t xml:space="preserve">How does the </w:t>
            </w:r>
            <w:r>
              <w:rPr>
                <w:rFonts w:ascii="Times New Roman" w:hAnsi="Times New Roman"/>
              </w:rPr>
              <w:t>bed</w:t>
            </w:r>
            <w:r w:rsidRPr="00E57D7D">
              <w:rPr>
                <w:rFonts w:ascii="Times New Roman" w:hAnsi="Times New Roman"/>
              </w:rPr>
              <w:t xml:space="preserve"> net look</w:t>
            </w:r>
            <w:r w:rsidR="008D7B61">
              <w:rPr>
                <w:rFonts w:ascii="Times New Roman" w:hAnsi="Times New Roman"/>
              </w:rPr>
              <w:t>?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40FB8" w14:textId="77777777" w:rsidR="008564D1" w:rsidRDefault="008D7B61" w:rsidP="00E57D7D">
            <w:pPr>
              <w:pStyle w:val="Paragraphedeliste"/>
              <w:widowControl w:val="0"/>
              <w:numPr>
                <w:ilvl w:val="0"/>
                <w:numId w:val="37"/>
              </w:numPr>
              <w:autoSpaceDE w:val="0"/>
              <w:spacing w:line="234" w:lineRule="exac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Tied and </w:t>
            </w:r>
            <w:r w:rsidR="00E57D7D">
              <w:rPr>
                <w:rFonts w:ascii="Times New Roman" w:eastAsia="Times New Roman" w:hAnsi="Times New Roman"/>
              </w:rPr>
              <w:t>lined</w:t>
            </w:r>
          </w:p>
          <w:p w14:paraId="53ABD6EA" w14:textId="77777777" w:rsidR="008564D1" w:rsidRDefault="008D7B61" w:rsidP="00E57D7D">
            <w:pPr>
              <w:pStyle w:val="Paragraphedeliste"/>
              <w:widowControl w:val="0"/>
              <w:numPr>
                <w:ilvl w:val="0"/>
                <w:numId w:val="37"/>
              </w:numPr>
              <w:autoSpaceDE w:val="0"/>
              <w:spacing w:line="234" w:lineRule="exac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ttached and suspended</w:t>
            </w:r>
          </w:p>
          <w:p w14:paraId="0260BD62" w14:textId="77777777" w:rsidR="008564D1" w:rsidRDefault="008D7B61" w:rsidP="00E57D7D">
            <w:pPr>
              <w:pStyle w:val="Paragraphedeliste"/>
              <w:widowControl w:val="0"/>
              <w:numPr>
                <w:ilvl w:val="0"/>
                <w:numId w:val="37"/>
              </w:numPr>
              <w:autoSpaceDE w:val="0"/>
              <w:spacing w:line="234" w:lineRule="exac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vailable but not attached</w:t>
            </w:r>
          </w:p>
          <w:p w14:paraId="544DFB11" w14:textId="77777777" w:rsidR="008564D1" w:rsidRDefault="00E57D7D" w:rsidP="00E57D7D">
            <w:pPr>
              <w:pStyle w:val="Paragraphedeliste"/>
              <w:widowControl w:val="0"/>
              <w:numPr>
                <w:ilvl w:val="0"/>
                <w:numId w:val="37"/>
              </w:numPr>
              <w:autoSpaceDE w:val="0"/>
              <w:spacing w:line="234" w:lineRule="exact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ot seen</w:t>
            </w:r>
          </w:p>
        </w:tc>
      </w:tr>
      <w:tr w:rsidR="008564D1" w14:paraId="5725394A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2FE66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667242" w14:textId="77777777" w:rsidR="008564D1" w:rsidRDefault="008D7B61" w:rsidP="00724E26">
            <w:pPr>
              <w:pStyle w:val="Paragraphedeliste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oes the </w:t>
            </w:r>
            <w:r w:rsidR="00724E26">
              <w:rPr>
                <w:rFonts w:ascii="Times New Roman" w:hAnsi="Times New Roman"/>
              </w:rPr>
              <w:t xml:space="preserve">bed </w:t>
            </w:r>
            <w:r>
              <w:rPr>
                <w:rFonts w:ascii="Times New Roman" w:hAnsi="Times New Roman"/>
              </w:rPr>
              <w:t>et have holes?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3A3AB3" w14:textId="77777777" w:rsidR="008564D1" w:rsidRDefault="008D7B61" w:rsidP="00992184">
            <w:pPr>
              <w:pStyle w:val="Paragraphedeliste"/>
              <w:widowControl w:val="0"/>
              <w:numPr>
                <w:ilvl w:val="0"/>
                <w:numId w:val="39"/>
              </w:numPr>
              <w:autoSpaceDE w:val="0"/>
              <w:spacing w:line="234" w:lineRule="exact"/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t>Yes</w:t>
            </w:r>
          </w:p>
          <w:p w14:paraId="45EAAE15" w14:textId="77777777" w:rsidR="008564D1" w:rsidRDefault="008D7B61" w:rsidP="00992184">
            <w:pPr>
              <w:pStyle w:val="Paragraphedeliste"/>
              <w:widowControl w:val="0"/>
              <w:numPr>
                <w:ilvl w:val="0"/>
                <w:numId w:val="39"/>
              </w:numPr>
              <w:autoSpaceDE w:val="0"/>
              <w:spacing w:line="234" w:lineRule="exact"/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t>No</w:t>
            </w:r>
          </w:p>
        </w:tc>
      </w:tr>
      <w:tr w:rsidR="008564D1" w14:paraId="3B432590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13A7AB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143884" w14:textId="77777777" w:rsidR="008564D1" w:rsidRDefault="008D7B61" w:rsidP="00273CCE">
            <w:pPr>
              <w:pStyle w:val="Paragraphedeliste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f so, describe the holes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C90148" w14:textId="77777777" w:rsidR="008564D1" w:rsidRDefault="008564D1">
            <w:pPr>
              <w:pStyle w:val="Paragraphedeliste"/>
              <w:widowControl w:val="0"/>
              <w:autoSpaceDE w:val="0"/>
              <w:spacing w:line="234" w:lineRule="exact"/>
              <w:ind w:left="360"/>
              <w:rPr>
                <w:rFonts w:ascii="Times New Roman" w:eastAsia="Times New Roman" w:hAnsi="Times New Roman"/>
              </w:rPr>
            </w:pPr>
          </w:p>
        </w:tc>
      </w:tr>
      <w:tr w:rsidR="008564D1" w14:paraId="24B59428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04C946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AA529A" w14:textId="77777777" w:rsidR="008564D1" w:rsidRDefault="008D7B61">
            <w:pPr>
              <w:spacing w:line="220" w:lineRule="exact"/>
            </w:pPr>
            <w:r>
              <w:rPr>
                <w:rStyle w:val="Policepardfaut"/>
                <w:rFonts w:ascii="Arial" w:hAnsi="Arial" w:cs="Arial"/>
                <w:b/>
                <w:color w:val="000000"/>
                <w:sz w:val="22"/>
                <w:szCs w:val="22"/>
              </w:rPr>
              <w:t>a</w:t>
            </w:r>
            <w:r>
              <w:rPr>
                <w:rStyle w:val="Policepardfaut"/>
                <w:rFonts w:ascii="Arial" w:hAnsi="Arial" w:cs="Arial"/>
                <w:color w:val="000000"/>
                <w:sz w:val="22"/>
                <w:szCs w:val="22"/>
              </w:rPr>
              <w:t>. Hole size 1 (</w:t>
            </w:r>
            <w:r>
              <w:rPr>
                <w:rStyle w:val="Policepardfaut"/>
                <w:rFonts w:ascii="Arial" w:eastAsia="Arial" w:hAnsi="Arial" w:cs="Arial"/>
                <w:i/>
                <w:w w:val="82"/>
                <w:sz w:val="22"/>
              </w:rPr>
              <w:t>Less than the size of a finger (0.5 - 2 cm</w:t>
            </w:r>
            <w:r>
              <w:t xml:space="preserve">) 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2FC56C" w14:textId="77777777" w:rsidR="008564D1" w:rsidRDefault="008D7B61">
            <w:pPr>
              <w:pStyle w:val="Paragraphedeliste"/>
              <w:widowControl w:val="0"/>
              <w:autoSpaceDE w:val="0"/>
              <w:spacing w:line="234" w:lineRule="exact"/>
              <w:ind w:left="360"/>
            </w:pPr>
            <w:r>
              <w:rPr>
                <w:rStyle w:val="Policepardfaut"/>
                <w:rFonts w:ascii="Arial" w:eastAsia="Times New Roman" w:hAnsi="Arial" w:cs="Arial"/>
                <w:b/>
                <w:color w:val="000000"/>
                <w:sz w:val="22"/>
                <w:szCs w:val="22"/>
                <w:lang w:val="fr-SN"/>
              </w:rPr>
              <w:t>Location</w:t>
            </w:r>
            <w:r w:rsidR="00F8634E">
              <w:rPr>
                <w:rStyle w:val="Policepardfaut"/>
                <w:rFonts w:ascii="Arial" w:eastAsia="Times New Roman" w:hAnsi="Arial" w:cs="Arial"/>
                <w:b/>
                <w:color w:val="000000"/>
                <w:sz w:val="22"/>
                <w:szCs w:val="22"/>
                <w:lang w:val="fr-SN"/>
              </w:rPr>
              <w:t xml:space="preserve"> </w:t>
            </w:r>
            <w:r w:rsidR="00F8634E">
              <w:rPr>
                <w:rStyle w:val="Policepardfaut"/>
                <w:rFonts w:ascii="Arial" w:hAnsi="Arial" w:cs="Arial"/>
                <w:b/>
                <w:color w:val="000000"/>
                <w:sz w:val="22"/>
                <w:szCs w:val="22"/>
                <w:lang w:val="fr-SN"/>
              </w:rPr>
              <w:t>of the holes</w:t>
            </w:r>
          </w:p>
        </w:tc>
      </w:tr>
      <w:tr w:rsidR="008564D1" w14:paraId="31D2470F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0186CA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9CDF6F" w14:textId="77777777" w:rsidR="008564D1" w:rsidRDefault="008564D1">
            <w:pPr>
              <w:pStyle w:val="Paragraphedeliste"/>
              <w:ind w:left="360"/>
              <w:rPr>
                <w:rFonts w:ascii="Times New Roman" w:hAnsi="Times New Roman"/>
              </w:rPr>
            </w:pP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3455F4" w14:textId="77777777" w:rsidR="008564D1" w:rsidRDefault="008D7B61" w:rsidP="00F8634E">
            <w:pPr>
              <w:pStyle w:val="Paragraphedeliste"/>
              <w:widowControl w:val="0"/>
              <w:numPr>
                <w:ilvl w:val="0"/>
                <w:numId w:val="40"/>
              </w:numPr>
              <w:autoSpaceDE w:val="0"/>
              <w:spacing w:line="234" w:lineRule="exact"/>
            </w:pPr>
            <w:r>
              <w:rPr>
                <w:rStyle w:val="Policepardfaut"/>
                <w:rFonts w:ascii="Arial" w:eastAsia="Times New Roman" w:hAnsi="Arial" w:cs="Arial"/>
                <w:color w:val="000000"/>
                <w:sz w:val="22"/>
                <w:szCs w:val="22"/>
                <w:lang w:val="fr-SN"/>
              </w:rPr>
              <w:t>Roof</w:t>
            </w:r>
          </w:p>
        </w:tc>
      </w:tr>
      <w:tr w:rsidR="008564D1" w14:paraId="17368817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FCE6FC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3637E7" w14:textId="77777777" w:rsidR="008564D1" w:rsidRDefault="008564D1">
            <w:pPr>
              <w:pStyle w:val="Paragraphedeliste"/>
              <w:ind w:left="360"/>
              <w:rPr>
                <w:rFonts w:ascii="Times New Roman" w:hAnsi="Times New Roman"/>
              </w:rPr>
            </w:pP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0B5130" w14:textId="77777777" w:rsidR="008564D1" w:rsidRDefault="008D7B61" w:rsidP="00F8634E">
            <w:pPr>
              <w:pStyle w:val="Paragraphedeliste"/>
              <w:widowControl w:val="0"/>
              <w:numPr>
                <w:ilvl w:val="0"/>
                <w:numId w:val="40"/>
              </w:numPr>
              <w:autoSpaceDE w:val="0"/>
              <w:spacing w:line="234" w:lineRule="exact"/>
            </w:pPr>
            <w:r>
              <w:rPr>
                <w:rStyle w:val="Policepardfaut"/>
                <w:rFonts w:ascii="Arial" w:eastAsia="Times New Roman" w:hAnsi="Arial" w:cs="Arial"/>
                <w:color w:val="000000"/>
                <w:sz w:val="22"/>
                <w:szCs w:val="22"/>
                <w:lang w:val="fr-SN"/>
              </w:rPr>
              <w:t>Upper zone</w:t>
            </w:r>
          </w:p>
        </w:tc>
      </w:tr>
      <w:tr w:rsidR="008564D1" w14:paraId="3DA6C2C5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0FA92F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DA26D9" w14:textId="77777777" w:rsidR="008564D1" w:rsidRDefault="008564D1">
            <w:pPr>
              <w:pStyle w:val="Paragraphedeliste"/>
              <w:ind w:left="360"/>
              <w:rPr>
                <w:rFonts w:ascii="Times New Roman" w:hAnsi="Times New Roman"/>
              </w:rPr>
            </w:pP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112434" w14:textId="77777777" w:rsidR="008564D1" w:rsidRDefault="008D7B61" w:rsidP="00F8634E">
            <w:pPr>
              <w:pStyle w:val="Paragraphedeliste"/>
              <w:widowControl w:val="0"/>
              <w:numPr>
                <w:ilvl w:val="0"/>
                <w:numId w:val="40"/>
              </w:numPr>
              <w:autoSpaceDE w:val="0"/>
              <w:spacing w:line="234" w:lineRule="exact"/>
            </w:pPr>
            <w:r>
              <w:rPr>
                <w:rStyle w:val="Policepardfaut"/>
                <w:rFonts w:ascii="Arial" w:eastAsia="Times New Roman" w:hAnsi="Arial" w:cs="Arial"/>
                <w:color w:val="000000"/>
                <w:sz w:val="22"/>
                <w:szCs w:val="22"/>
                <w:lang w:val="fr-SN"/>
              </w:rPr>
              <w:t>Lower zone</w:t>
            </w:r>
          </w:p>
        </w:tc>
      </w:tr>
      <w:tr w:rsidR="008564D1" w14:paraId="4FFF5397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ADE47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7E140D" w14:textId="77777777" w:rsidR="008564D1" w:rsidRDefault="008564D1">
            <w:pPr>
              <w:pStyle w:val="Paragraphedeliste"/>
              <w:ind w:left="360"/>
              <w:rPr>
                <w:rFonts w:ascii="Times New Roman" w:hAnsi="Times New Roman"/>
              </w:rPr>
            </w:pP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D3EA6D" w14:textId="77777777" w:rsidR="008564D1" w:rsidRDefault="008D7B61" w:rsidP="00F8634E">
            <w:pPr>
              <w:numPr>
                <w:ilvl w:val="0"/>
                <w:numId w:val="40"/>
              </w:numPr>
            </w:pPr>
            <w:r>
              <w:rPr>
                <w:rStyle w:val="Policepardfaut"/>
                <w:rFonts w:ascii="Arial" w:hAnsi="Arial" w:cs="Arial"/>
                <w:color w:val="000000"/>
                <w:sz w:val="22"/>
                <w:szCs w:val="22"/>
                <w:lang w:val="fr-SN"/>
              </w:rPr>
              <w:t>Sewing zone</w:t>
            </w:r>
          </w:p>
          <w:p w14:paraId="7ED517CF" w14:textId="77777777" w:rsidR="008564D1" w:rsidRDefault="008564D1">
            <w:pPr>
              <w:pStyle w:val="Paragraphedeliste"/>
              <w:widowControl w:val="0"/>
              <w:autoSpaceDE w:val="0"/>
              <w:spacing w:line="234" w:lineRule="exact"/>
              <w:ind w:left="360"/>
              <w:rPr>
                <w:rFonts w:ascii="Times New Roman" w:eastAsia="Times New Roman" w:hAnsi="Times New Roman"/>
                <w:lang w:val="fr-FR"/>
              </w:rPr>
            </w:pPr>
          </w:p>
        </w:tc>
      </w:tr>
      <w:tr w:rsidR="008564D1" w14:paraId="2A8B97C4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69735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538D70" w14:textId="77777777" w:rsidR="008564D1" w:rsidRDefault="008D7B61">
            <w:pPr>
              <w:spacing w:before="2" w:line="220" w:lineRule="exact"/>
              <w:ind w:right="347"/>
            </w:pPr>
            <w:r>
              <w:rPr>
                <w:rStyle w:val="Policepardfaut"/>
                <w:rFonts w:ascii="Arial" w:hAnsi="Arial" w:cs="Arial"/>
                <w:b/>
                <w:color w:val="000000"/>
                <w:sz w:val="22"/>
                <w:szCs w:val="22"/>
              </w:rPr>
              <w:t xml:space="preserve">b. </w:t>
            </w:r>
            <w:r>
              <w:rPr>
                <w:rStyle w:val="Policepardfaut"/>
                <w:rFonts w:ascii="Arial" w:hAnsi="Arial" w:cs="Arial"/>
                <w:color w:val="000000"/>
                <w:sz w:val="22"/>
                <w:szCs w:val="22"/>
              </w:rPr>
              <w:t>Size 2 holes (</w:t>
            </w:r>
            <w:r>
              <w:rPr>
                <w:rStyle w:val="Policepardfaut"/>
                <w:rFonts w:ascii="Arial" w:eastAsia="Arial" w:hAnsi="Arial" w:cs="Arial"/>
                <w:i/>
                <w:w w:val="82"/>
                <w:sz w:val="22"/>
              </w:rPr>
              <w:t>as wide as a finger, larger than size 1 hole (2 -10 cm</w:t>
            </w:r>
            <w:r>
              <w:t xml:space="preserve">)) 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6602EF" w14:textId="77777777" w:rsidR="008564D1" w:rsidRDefault="008D7B61" w:rsidP="007171B9">
            <w:pPr>
              <w:pStyle w:val="Paragraphedeliste"/>
              <w:widowControl w:val="0"/>
              <w:numPr>
                <w:ilvl w:val="0"/>
                <w:numId w:val="41"/>
              </w:numPr>
              <w:autoSpaceDE w:val="0"/>
              <w:spacing w:line="234" w:lineRule="exact"/>
            </w:pPr>
            <w:r>
              <w:rPr>
                <w:rStyle w:val="Policepardfaut"/>
                <w:rFonts w:ascii="Arial" w:eastAsia="Times New Roman" w:hAnsi="Arial" w:cs="Arial"/>
                <w:color w:val="000000"/>
                <w:sz w:val="22"/>
                <w:szCs w:val="22"/>
                <w:lang w:val="fr-SN"/>
              </w:rPr>
              <w:t>Roof</w:t>
            </w:r>
          </w:p>
        </w:tc>
      </w:tr>
      <w:tr w:rsidR="008564D1" w14:paraId="77ABF557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4A074E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0711A7" w14:textId="77777777" w:rsidR="008564D1" w:rsidRDefault="008564D1">
            <w:pPr>
              <w:pStyle w:val="Paragraphedeliste"/>
              <w:ind w:left="360"/>
              <w:rPr>
                <w:rFonts w:ascii="Times New Roman" w:hAnsi="Times New Roman"/>
              </w:rPr>
            </w:pP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3D1719" w14:textId="77777777" w:rsidR="008564D1" w:rsidRDefault="008D7B61" w:rsidP="007171B9">
            <w:pPr>
              <w:pStyle w:val="Paragraphedeliste"/>
              <w:widowControl w:val="0"/>
              <w:numPr>
                <w:ilvl w:val="0"/>
                <w:numId w:val="41"/>
              </w:numPr>
              <w:autoSpaceDE w:val="0"/>
              <w:spacing w:line="234" w:lineRule="exact"/>
            </w:pPr>
            <w:r>
              <w:rPr>
                <w:rStyle w:val="Policepardfaut"/>
                <w:rFonts w:ascii="Arial" w:eastAsia="Times New Roman" w:hAnsi="Arial" w:cs="Arial"/>
                <w:color w:val="000000"/>
                <w:sz w:val="22"/>
                <w:szCs w:val="22"/>
                <w:lang w:val="fr-SN"/>
              </w:rPr>
              <w:t>Upper zone</w:t>
            </w:r>
          </w:p>
        </w:tc>
      </w:tr>
      <w:tr w:rsidR="008564D1" w14:paraId="0290CC46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F013F4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3A292C" w14:textId="77777777" w:rsidR="008564D1" w:rsidRDefault="008564D1">
            <w:pPr>
              <w:pStyle w:val="Paragraphedeliste"/>
              <w:ind w:left="360"/>
              <w:rPr>
                <w:rFonts w:ascii="Times New Roman" w:hAnsi="Times New Roman"/>
              </w:rPr>
            </w:pP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4A32EE" w14:textId="77777777" w:rsidR="008564D1" w:rsidRDefault="008D7B61" w:rsidP="007171B9">
            <w:pPr>
              <w:pStyle w:val="Paragraphedeliste"/>
              <w:widowControl w:val="0"/>
              <w:numPr>
                <w:ilvl w:val="0"/>
                <w:numId w:val="41"/>
              </w:numPr>
              <w:autoSpaceDE w:val="0"/>
              <w:spacing w:line="234" w:lineRule="exact"/>
            </w:pPr>
            <w:r>
              <w:rPr>
                <w:rStyle w:val="Policepardfaut"/>
                <w:rFonts w:ascii="Arial" w:eastAsia="Times New Roman" w:hAnsi="Arial" w:cs="Arial"/>
                <w:color w:val="000000"/>
                <w:sz w:val="22"/>
                <w:szCs w:val="22"/>
                <w:lang w:val="fr-SN"/>
              </w:rPr>
              <w:t>Lower zone</w:t>
            </w:r>
          </w:p>
        </w:tc>
      </w:tr>
      <w:tr w:rsidR="008564D1" w14:paraId="53149812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95DEB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94B49A" w14:textId="77777777" w:rsidR="008564D1" w:rsidRDefault="008564D1">
            <w:pPr>
              <w:pStyle w:val="Paragraphedeliste"/>
              <w:ind w:left="360"/>
              <w:rPr>
                <w:rFonts w:ascii="Times New Roman" w:hAnsi="Times New Roman"/>
              </w:rPr>
            </w:pP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E13334" w14:textId="77777777" w:rsidR="008564D1" w:rsidRDefault="008D7B61" w:rsidP="007171B9">
            <w:pPr>
              <w:numPr>
                <w:ilvl w:val="0"/>
                <w:numId w:val="41"/>
              </w:numPr>
            </w:pPr>
            <w:r>
              <w:rPr>
                <w:rStyle w:val="Policepardfaut"/>
                <w:rFonts w:ascii="Arial" w:hAnsi="Arial" w:cs="Arial"/>
                <w:color w:val="000000"/>
                <w:sz w:val="22"/>
                <w:szCs w:val="22"/>
                <w:lang w:val="fr-SN"/>
              </w:rPr>
              <w:t>Sewing zone</w:t>
            </w:r>
          </w:p>
          <w:p w14:paraId="75763678" w14:textId="77777777" w:rsidR="008564D1" w:rsidRDefault="008564D1">
            <w:pPr>
              <w:pStyle w:val="Paragraphedeliste"/>
              <w:widowControl w:val="0"/>
              <w:autoSpaceDE w:val="0"/>
              <w:spacing w:line="234" w:lineRule="exact"/>
              <w:ind w:left="360"/>
              <w:rPr>
                <w:rFonts w:ascii="Arial" w:eastAsia="Times New Roman" w:hAnsi="Arial" w:cs="Arial"/>
                <w:color w:val="000000"/>
                <w:lang w:val="fr-SN"/>
              </w:rPr>
            </w:pPr>
          </w:p>
        </w:tc>
      </w:tr>
      <w:tr w:rsidR="008564D1" w14:paraId="651398C1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ADBC1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6D6690" w14:textId="77777777" w:rsidR="008564D1" w:rsidRDefault="008D7B61">
            <w:r>
              <w:rPr>
                <w:rStyle w:val="Policepardfaut"/>
                <w:rFonts w:ascii="Arial" w:hAnsi="Arial" w:cs="Arial"/>
                <w:b/>
                <w:color w:val="000000"/>
                <w:sz w:val="22"/>
                <w:szCs w:val="22"/>
              </w:rPr>
              <w:t xml:space="preserve">c. </w:t>
            </w:r>
            <w:r>
              <w:rPr>
                <w:rStyle w:val="Policepardfaut"/>
                <w:rFonts w:ascii="Arial" w:hAnsi="Arial" w:cs="Arial"/>
                <w:color w:val="000000"/>
                <w:sz w:val="22"/>
                <w:szCs w:val="22"/>
              </w:rPr>
              <w:t>Hole size 3 (</w:t>
            </w:r>
            <w:r>
              <w:rPr>
                <w:rStyle w:val="Policepardfaut"/>
                <w:rFonts w:ascii="Arial" w:eastAsia="Arial" w:hAnsi="Arial" w:cs="Arial"/>
                <w:i/>
                <w:w w:val="82"/>
                <w:sz w:val="22"/>
              </w:rPr>
              <w:t>wider than hole size 2 (10 - 25 cm</w:t>
            </w:r>
            <w:r>
              <w:t xml:space="preserve">)) 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0467ED" w14:textId="77777777" w:rsidR="008564D1" w:rsidRDefault="008D7B61" w:rsidP="00AC3AE5">
            <w:pPr>
              <w:pStyle w:val="Paragraphedeliste"/>
              <w:widowControl w:val="0"/>
              <w:numPr>
                <w:ilvl w:val="0"/>
                <w:numId w:val="42"/>
              </w:numPr>
              <w:autoSpaceDE w:val="0"/>
              <w:spacing w:line="234" w:lineRule="exact"/>
            </w:pPr>
            <w:r>
              <w:rPr>
                <w:rStyle w:val="Policepardfaut"/>
                <w:rFonts w:ascii="Arial" w:eastAsia="Times New Roman" w:hAnsi="Arial" w:cs="Arial"/>
                <w:color w:val="000000"/>
                <w:sz w:val="22"/>
                <w:szCs w:val="22"/>
                <w:lang w:val="fr-SN"/>
              </w:rPr>
              <w:t>Roof</w:t>
            </w:r>
          </w:p>
        </w:tc>
      </w:tr>
      <w:tr w:rsidR="008564D1" w14:paraId="0B56F873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82404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EA899D" w14:textId="77777777" w:rsidR="008564D1" w:rsidRDefault="008564D1">
            <w:pPr>
              <w:pStyle w:val="Paragraphedeliste"/>
              <w:ind w:left="360"/>
              <w:rPr>
                <w:rFonts w:ascii="Times New Roman" w:hAnsi="Times New Roman"/>
              </w:rPr>
            </w:pP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AE35E8" w14:textId="77777777" w:rsidR="008564D1" w:rsidRDefault="008D7B61" w:rsidP="00AC3AE5">
            <w:pPr>
              <w:pStyle w:val="Paragraphedeliste"/>
              <w:widowControl w:val="0"/>
              <w:numPr>
                <w:ilvl w:val="0"/>
                <w:numId w:val="42"/>
              </w:numPr>
              <w:autoSpaceDE w:val="0"/>
              <w:spacing w:line="234" w:lineRule="exact"/>
            </w:pPr>
            <w:r>
              <w:rPr>
                <w:rStyle w:val="Policepardfaut"/>
                <w:rFonts w:ascii="Arial" w:eastAsia="Times New Roman" w:hAnsi="Arial" w:cs="Arial"/>
                <w:color w:val="000000"/>
                <w:sz w:val="22"/>
                <w:szCs w:val="22"/>
                <w:lang w:val="fr-SN"/>
              </w:rPr>
              <w:t>Upper zone</w:t>
            </w:r>
          </w:p>
        </w:tc>
      </w:tr>
      <w:tr w:rsidR="008564D1" w14:paraId="71C24AB9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60E39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DC6E43" w14:textId="77777777" w:rsidR="008564D1" w:rsidRDefault="008564D1">
            <w:pPr>
              <w:pStyle w:val="Paragraphedeliste"/>
              <w:ind w:left="360"/>
              <w:rPr>
                <w:rFonts w:ascii="Times New Roman" w:hAnsi="Times New Roman"/>
              </w:rPr>
            </w:pP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7EB3BE" w14:textId="77777777" w:rsidR="008564D1" w:rsidRDefault="008D7B61" w:rsidP="00AC3AE5">
            <w:pPr>
              <w:pStyle w:val="Paragraphedeliste"/>
              <w:widowControl w:val="0"/>
              <w:numPr>
                <w:ilvl w:val="0"/>
                <w:numId w:val="42"/>
              </w:numPr>
              <w:autoSpaceDE w:val="0"/>
              <w:spacing w:line="234" w:lineRule="exact"/>
            </w:pPr>
            <w:r>
              <w:rPr>
                <w:rStyle w:val="Policepardfaut"/>
                <w:rFonts w:ascii="Arial" w:eastAsia="Times New Roman" w:hAnsi="Arial" w:cs="Arial"/>
                <w:color w:val="000000"/>
                <w:sz w:val="22"/>
                <w:szCs w:val="22"/>
                <w:lang w:val="fr-SN"/>
              </w:rPr>
              <w:t>Lower zone</w:t>
            </w:r>
          </w:p>
        </w:tc>
      </w:tr>
      <w:tr w:rsidR="008564D1" w14:paraId="78D2673D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B99F15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18B67A" w14:textId="77777777" w:rsidR="008564D1" w:rsidRDefault="008564D1">
            <w:pPr>
              <w:pStyle w:val="Paragraphedeliste"/>
              <w:ind w:left="360"/>
              <w:rPr>
                <w:rFonts w:ascii="Times New Roman" w:hAnsi="Times New Roman"/>
              </w:rPr>
            </w:pP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1D5BF5" w14:textId="77777777" w:rsidR="008564D1" w:rsidRDefault="008D7B61" w:rsidP="00AC3AE5">
            <w:pPr>
              <w:numPr>
                <w:ilvl w:val="0"/>
                <w:numId w:val="42"/>
              </w:numPr>
            </w:pPr>
            <w:r>
              <w:rPr>
                <w:rStyle w:val="Policepardfaut"/>
                <w:rFonts w:ascii="Arial" w:hAnsi="Arial" w:cs="Arial"/>
                <w:color w:val="000000"/>
                <w:sz w:val="22"/>
                <w:szCs w:val="22"/>
                <w:lang w:val="fr-SN"/>
              </w:rPr>
              <w:t>Sewing zone</w:t>
            </w:r>
          </w:p>
          <w:p w14:paraId="595DA6BC" w14:textId="77777777" w:rsidR="008564D1" w:rsidRDefault="008564D1">
            <w:pPr>
              <w:pStyle w:val="Paragraphedeliste"/>
              <w:widowControl w:val="0"/>
              <w:autoSpaceDE w:val="0"/>
              <w:spacing w:line="234" w:lineRule="exact"/>
              <w:ind w:left="360"/>
              <w:rPr>
                <w:rFonts w:ascii="Arial" w:eastAsia="Times New Roman" w:hAnsi="Arial" w:cs="Arial"/>
                <w:color w:val="000000"/>
                <w:lang w:val="fr-SN"/>
              </w:rPr>
            </w:pPr>
          </w:p>
        </w:tc>
      </w:tr>
      <w:tr w:rsidR="008564D1" w14:paraId="1734EE6C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F9369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6ED8C" w14:textId="77777777" w:rsidR="008564D1" w:rsidRDefault="008D7B61">
            <w:r>
              <w:rPr>
                <w:rStyle w:val="Policepardfaut"/>
                <w:rFonts w:ascii="Arial" w:hAnsi="Arial" w:cs="Arial"/>
                <w:b/>
                <w:color w:val="000000"/>
                <w:sz w:val="22"/>
                <w:szCs w:val="22"/>
                <w:lang w:val="fr-SN"/>
              </w:rPr>
              <w:t>d.</w:t>
            </w:r>
            <w:r>
              <w:rPr>
                <w:rStyle w:val="Policepardfaut"/>
                <w:rFonts w:ascii="Arial" w:hAnsi="Arial" w:cs="Arial"/>
                <w:color w:val="000000"/>
                <w:sz w:val="22"/>
                <w:szCs w:val="22"/>
                <w:lang w:val="fr-SN"/>
              </w:rPr>
              <w:t xml:space="preserve"> Size 4 holes</w:t>
            </w:r>
          </w:p>
          <w:p w14:paraId="49E3FBDC" w14:textId="77777777" w:rsidR="008564D1" w:rsidRDefault="008D7B61">
            <w:pPr>
              <w:spacing w:line="220" w:lineRule="exact"/>
            </w:pPr>
            <w:r>
              <w:rPr>
                <w:rStyle w:val="Policepardfaut"/>
                <w:rFonts w:ascii="Arial" w:eastAsia="Arial" w:hAnsi="Arial" w:cs="Arial"/>
                <w:i/>
                <w:w w:val="82"/>
                <w:sz w:val="22"/>
              </w:rPr>
              <w:t>Wider than size 3 hole (&gt;25 cm)</w:t>
            </w:r>
          </w:p>
          <w:p w14:paraId="4A420542" w14:textId="77777777" w:rsidR="008564D1" w:rsidRDefault="008564D1">
            <w:pPr>
              <w:pStyle w:val="Paragraphedeliste"/>
              <w:ind w:left="360"/>
              <w:rPr>
                <w:rFonts w:ascii="Times New Roman" w:hAnsi="Times New Roman"/>
              </w:rPr>
            </w:pP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D082C0" w14:textId="77777777" w:rsidR="008564D1" w:rsidRDefault="008D7B61" w:rsidP="004B4486">
            <w:pPr>
              <w:pStyle w:val="Paragraphedeliste"/>
              <w:widowControl w:val="0"/>
              <w:numPr>
                <w:ilvl w:val="0"/>
                <w:numId w:val="43"/>
              </w:numPr>
              <w:autoSpaceDE w:val="0"/>
              <w:spacing w:line="234" w:lineRule="exact"/>
            </w:pPr>
            <w:r>
              <w:rPr>
                <w:rStyle w:val="Policepardfaut"/>
                <w:rFonts w:ascii="Arial" w:eastAsia="Times New Roman" w:hAnsi="Arial" w:cs="Arial"/>
                <w:color w:val="000000"/>
                <w:sz w:val="22"/>
                <w:szCs w:val="22"/>
                <w:lang w:val="fr-SN"/>
              </w:rPr>
              <w:t>Roof</w:t>
            </w:r>
          </w:p>
        </w:tc>
      </w:tr>
      <w:tr w:rsidR="008564D1" w14:paraId="2F0F948F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AB6393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17DD0A" w14:textId="77777777" w:rsidR="008564D1" w:rsidRDefault="008564D1">
            <w:pPr>
              <w:pStyle w:val="Paragraphedeliste"/>
              <w:ind w:left="360"/>
              <w:rPr>
                <w:rFonts w:ascii="Times New Roman" w:hAnsi="Times New Roman"/>
              </w:rPr>
            </w:pP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878BEC" w14:textId="77777777" w:rsidR="008564D1" w:rsidRDefault="008D7B61" w:rsidP="004B4486">
            <w:pPr>
              <w:pStyle w:val="Paragraphedeliste"/>
              <w:widowControl w:val="0"/>
              <w:numPr>
                <w:ilvl w:val="0"/>
                <w:numId w:val="43"/>
              </w:numPr>
              <w:autoSpaceDE w:val="0"/>
              <w:spacing w:line="234" w:lineRule="exact"/>
            </w:pPr>
            <w:r>
              <w:rPr>
                <w:rStyle w:val="Policepardfaut"/>
                <w:rFonts w:ascii="Arial" w:eastAsia="Times New Roman" w:hAnsi="Arial" w:cs="Arial"/>
                <w:color w:val="000000"/>
                <w:sz w:val="22"/>
                <w:szCs w:val="22"/>
                <w:lang w:val="fr-SN"/>
              </w:rPr>
              <w:t>Upper zone</w:t>
            </w:r>
          </w:p>
        </w:tc>
      </w:tr>
      <w:tr w:rsidR="008564D1" w14:paraId="013F9031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2F1CB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C2A2EE" w14:textId="77777777" w:rsidR="008564D1" w:rsidRDefault="008564D1">
            <w:pPr>
              <w:pStyle w:val="Paragraphedeliste"/>
              <w:ind w:left="360"/>
              <w:rPr>
                <w:rFonts w:ascii="Times New Roman" w:hAnsi="Times New Roman"/>
              </w:rPr>
            </w:pP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F1686B" w14:textId="77777777" w:rsidR="008564D1" w:rsidRDefault="008D7B61" w:rsidP="004B4486">
            <w:pPr>
              <w:pStyle w:val="Paragraphedeliste"/>
              <w:widowControl w:val="0"/>
              <w:numPr>
                <w:ilvl w:val="0"/>
                <w:numId w:val="43"/>
              </w:numPr>
              <w:autoSpaceDE w:val="0"/>
              <w:spacing w:line="234" w:lineRule="exact"/>
            </w:pPr>
            <w:r>
              <w:rPr>
                <w:rStyle w:val="Policepardfaut"/>
                <w:rFonts w:ascii="Arial" w:eastAsia="Times New Roman" w:hAnsi="Arial" w:cs="Arial"/>
                <w:color w:val="000000"/>
                <w:sz w:val="22"/>
                <w:szCs w:val="22"/>
                <w:lang w:val="fr-SN"/>
              </w:rPr>
              <w:t>Lower zone</w:t>
            </w:r>
          </w:p>
        </w:tc>
      </w:tr>
      <w:tr w:rsidR="008564D1" w14:paraId="2B983FAC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8B4791" w14:textId="77777777" w:rsidR="008564D1" w:rsidRDefault="008564D1">
            <w:pPr>
              <w:pStyle w:val="Paragraphedeliste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45867B" w14:textId="77777777" w:rsidR="008564D1" w:rsidRDefault="008564D1">
            <w:pPr>
              <w:pStyle w:val="Paragraphedeliste"/>
              <w:ind w:left="360"/>
              <w:rPr>
                <w:rFonts w:ascii="Times New Roman" w:hAnsi="Times New Roman"/>
              </w:rPr>
            </w:pP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44E4FD" w14:textId="77777777" w:rsidR="008564D1" w:rsidRDefault="008D7B61" w:rsidP="004B4486">
            <w:pPr>
              <w:numPr>
                <w:ilvl w:val="0"/>
                <w:numId w:val="43"/>
              </w:numPr>
            </w:pPr>
            <w:r>
              <w:rPr>
                <w:rStyle w:val="Policepardfaut"/>
                <w:rFonts w:ascii="Arial" w:hAnsi="Arial" w:cs="Arial"/>
                <w:color w:val="000000"/>
                <w:sz w:val="22"/>
                <w:szCs w:val="22"/>
                <w:lang w:val="fr-SN"/>
              </w:rPr>
              <w:t>Sewing zone</w:t>
            </w:r>
          </w:p>
          <w:p w14:paraId="5C11A29D" w14:textId="77777777" w:rsidR="008564D1" w:rsidRDefault="008564D1">
            <w:pPr>
              <w:pStyle w:val="Paragraphedeliste"/>
              <w:widowControl w:val="0"/>
              <w:autoSpaceDE w:val="0"/>
              <w:spacing w:line="234" w:lineRule="exact"/>
              <w:ind w:left="360"/>
              <w:rPr>
                <w:rFonts w:ascii="Arial" w:eastAsia="Times New Roman" w:hAnsi="Arial" w:cs="Arial"/>
                <w:color w:val="000000"/>
                <w:lang w:val="fr-SN"/>
              </w:rPr>
            </w:pPr>
          </w:p>
        </w:tc>
      </w:tr>
      <w:tr w:rsidR="008564D1" w14:paraId="6B210F88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19B1F3" w14:textId="77777777" w:rsidR="008564D1" w:rsidRDefault="008564D1">
            <w:pPr>
              <w:pStyle w:val="Paragraphedeliste"/>
              <w:numPr>
                <w:ilvl w:val="0"/>
                <w:numId w:val="22"/>
              </w:numPr>
              <w:rPr>
                <w:rFonts w:ascii="Times New Roman" w:hAnsi="Times New Roman"/>
              </w:rPr>
            </w:pPr>
          </w:p>
        </w:tc>
        <w:tc>
          <w:tcPr>
            <w:tcW w:w="97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CCA69F" w14:textId="77777777" w:rsidR="008564D1" w:rsidRDefault="008D7B61">
            <w:pPr>
              <w:pStyle w:val="Paragraphedeliste"/>
              <w:ind w:left="3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FORMATION ON CPS (FOR SUBJECTS AGED 6 MONTHS TO 10 YEARS)</w:t>
            </w:r>
          </w:p>
        </w:tc>
      </w:tr>
      <w:tr w:rsidR="008564D1" w14:paraId="08DDE995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5DB237" w14:textId="77777777" w:rsidR="008564D1" w:rsidRDefault="008564D1">
            <w:pPr>
              <w:pStyle w:val="Paragraphedeliste"/>
              <w:numPr>
                <w:ilvl w:val="0"/>
                <w:numId w:val="22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AD1B5" w14:textId="77777777" w:rsidR="008564D1" w:rsidRDefault="008D7B61">
            <w:r>
              <w:t xml:space="preserve">Did you receive </w:t>
            </w:r>
            <w:r w:rsidR="00800F14">
              <w:t>SMC</w:t>
            </w:r>
            <w:r>
              <w:t xml:space="preserve"> this year? 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9BCB9F" w14:textId="77777777" w:rsidR="008564D1" w:rsidRDefault="008D7B61" w:rsidP="00800F14">
            <w:pPr>
              <w:pStyle w:val="Paragraphedeliste"/>
              <w:numPr>
                <w:ilvl w:val="0"/>
                <w:numId w:val="44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  <w:p w14:paraId="6EDF5572" w14:textId="77777777" w:rsidR="008564D1" w:rsidRDefault="008D7B61" w:rsidP="00800F14">
            <w:pPr>
              <w:pStyle w:val="Paragraphedeliste"/>
              <w:numPr>
                <w:ilvl w:val="0"/>
                <w:numId w:val="44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</w:tr>
      <w:tr w:rsidR="008564D1" w14:paraId="6BD445A0" w14:textId="77777777">
        <w:trPr>
          <w:trHeight w:val="1909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6B3A6" w14:textId="77777777" w:rsidR="008564D1" w:rsidRDefault="008564D1">
            <w:pPr>
              <w:pStyle w:val="Paragraphedeliste"/>
              <w:numPr>
                <w:ilvl w:val="0"/>
                <w:numId w:val="22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6BBD3" w14:textId="77777777" w:rsidR="008564D1" w:rsidRDefault="008D7B61">
            <w:r>
              <w:t>If yes, indicate number of doses (refer to CPS card)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tbl>
            <w:tblPr>
              <w:tblW w:w="5924" w:type="dxa"/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2252"/>
              <w:gridCol w:w="1857"/>
              <w:gridCol w:w="1815"/>
            </w:tblGrid>
            <w:tr w:rsidR="008564D1" w14:paraId="0A4225B6" w14:textId="77777777">
              <w:trPr>
                <w:trHeight w:hRule="exact" w:val="445"/>
              </w:trPr>
              <w:tc>
                <w:tcPr>
                  <w:tcW w:w="22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7D0634C" w14:textId="77777777" w:rsidR="008564D1" w:rsidRDefault="008D7B61">
                  <w:pPr>
                    <w:pStyle w:val="Paragraphedeliste"/>
                    <w:ind w:left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Month</w:t>
                  </w:r>
                </w:p>
              </w:tc>
              <w:tc>
                <w:tcPr>
                  <w:tcW w:w="185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07E25B1" w14:textId="77777777" w:rsidR="008564D1" w:rsidRDefault="00800F14">
                  <w:pPr>
                    <w:pStyle w:val="Paragraphedeliste"/>
                    <w:ind w:left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recieved</w:t>
                  </w:r>
                  <w:r w:rsidR="008D7B61">
                    <w:rPr>
                      <w:sz w:val="20"/>
                      <w:szCs w:val="20"/>
                    </w:rPr>
                    <w:t xml:space="preserve"> (Yes/No)</w:t>
                  </w:r>
                </w:p>
              </w:tc>
              <w:tc>
                <w:tcPr>
                  <w:tcW w:w="181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278AAEE" w14:textId="77777777" w:rsidR="008564D1" w:rsidRDefault="008D7B61">
                  <w:pPr>
                    <w:pStyle w:val="Paragraphedeliste"/>
                    <w:ind w:left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Number of doses</w:t>
                  </w:r>
                </w:p>
              </w:tc>
            </w:tr>
            <w:tr w:rsidR="008564D1" w14:paraId="0F8AB90D" w14:textId="77777777">
              <w:trPr>
                <w:trHeight w:hRule="exact" w:val="228"/>
              </w:trPr>
              <w:tc>
                <w:tcPr>
                  <w:tcW w:w="22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6AD61E7" w14:textId="77777777" w:rsidR="008564D1" w:rsidRDefault="008D7B61">
                  <w:pPr>
                    <w:pStyle w:val="Paragraphedeliste"/>
                    <w:ind w:left="0"/>
                  </w:pPr>
                  <w:r>
                    <w:rPr>
                      <w:rStyle w:val="Policepardfaut"/>
                      <w:sz w:val="20"/>
                      <w:szCs w:val="20"/>
                    </w:rPr>
                    <w:t>1</w:t>
                  </w:r>
                  <w:r w:rsidR="00800F14" w:rsidRPr="00800F14">
                    <w:rPr>
                      <w:rStyle w:val="Policepardfaut"/>
                      <w:sz w:val="20"/>
                      <w:szCs w:val="20"/>
                      <w:vertAlign w:val="superscript"/>
                    </w:rPr>
                    <w:t>st</w:t>
                  </w:r>
                  <w:r w:rsidR="00800F14">
                    <w:rPr>
                      <w:rStyle w:val="Policepardfaut"/>
                      <w:sz w:val="20"/>
                      <w:szCs w:val="20"/>
                    </w:rPr>
                    <w:t xml:space="preserve"> round</w:t>
                  </w:r>
                  <w:r>
                    <w:rPr>
                      <w:rStyle w:val="Policepardfaut"/>
                      <w:sz w:val="20"/>
                      <w:szCs w:val="20"/>
                    </w:rPr>
                    <w:t xml:space="preserve"> (June)</w:t>
                  </w:r>
                </w:p>
              </w:tc>
              <w:tc>
                <w:tcPr>
                  <w:tcW w:w="185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6491A9E4" w14:textId="77777777" w:rsidR="008564D1" w:rsidRDefault="008564D1">
                  <w:pPr>
                    <w:pStyle w:val="Paragraphedeliste"/>
                    <w:ind w:left="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81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32F7AE7" w14:textId="77777777" w:rsidR="008564D1" w:rsidRDefault="008564D1">
                  <w:pPr>
                    <w:pStyle w:val="Paragraphedeliste"/>
                    <w:ind w:left="0"/>
                    <w:rPr>
                      <w:sz w:val="20"/>
                      <w:szCs w:val="20"/>
                    </w:rPr>
                  </w:pPr>
                </w:p>
              </w:tc>
            </w:tr>
            <w:tr w:rsidR="008564D1" w14:paraId="2AF478CC" w14:textId="77777777">
              <w:trPr>
                <w:trHeight w:hRule="exact" w:val="209"/>
              </w:trPr>
              <w:tc>
                <w:tcPr>
                  <w:tcW w:w="22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7E9E5FD" w14:textId="77777777" w:rsidR="008564D1" w:rsidRDefault="00800F14">
                  <w:pPr>
                    <w:pStyle w:val="Paragraphedeliste"/>
                    <w:ind w:left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2</w:t>
                  </w:r>
                  <w:r w:rsidRPr="00800F14">
                    <w:rPr>
                      <w:sz w:val="20"/>
                      <w:szCs w:val="20"/>
                      <w:vertAlign w:val="superscript"/>
                    </w:rPr>
                    <w:t>nd</w:t>
                  </w:r>
                  <w:r>
                    <w:rPr>
                      <w:sz w:val="20"/>
                      <w:szCs w:val="20"/>
                    </w:rPr>
                    <w:t xml:space="preserve"> round</w:t>
                  </w:r>
                  <w:r w:rsidR="008D7B61">
                    <w:rPr>
                      <w:sz w:val="20"/>
                      <w:szCs w:val="20"/>
                    </w:rPr>
                    <w:t xml:space="preserve"> (July)</w:t>
                  </w:r>
                </w:p>
              </w:tc>
              <w:tc>
                <w:tcPr>
                  <w:tcW w:w="185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4328F294" w14:textId="77777777" w:rsidR="008564D1" w:rsidRDefault="008564D1">
                  <w:pPr>
                    <w:pStyle w:val="Paragraphedeliste"/>
                    <w:ind w:left="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81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4EEDF2D" w14:textId="77777777" w:rsidR="008564D1" w:rsidRDefault="008564D1">
                  <w:pPr>
                    <w:pStyle w:val="Paragraphedeliste"/>
                    <w:ind w:left="0"/>
                    <w:rPr>
                      <w:sz w:val="20"/>
                      <w:szCs w:val="20"/>
                    </w:rPr>
                  </w:pPr>
                </w:p>
              </w:tc>
            </w:tr>
            <w:tr w:rsidR="008564D1" w14:paraId="381AEA42" w14:textId="77777777">
              <w:trPr>
                <w:trHeight w:hRule="exact" w:val="223"/>
              </w:trPr>
              <w:tc>
                <w:tcPr>
                  <w:tcW w:w="22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FCAED77" w14:textId="77777777" w:rsidR="008564D1" w:rsidRDefault="008D7B61">
                  <w:pPr>
                    <w:pStyle w:val="Paragraphedeliste"/>
                    <w:ind w:left="0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  <w:t>3</w:t>
                  </w:r>
                  <w:r w:rsidR="00800F14" w:rsidRPr="00800F14">
                    <w:rPr>
                      <w:sz w:val="20"/>
                      <w:szCs w:val="20"/>
                      <w:vertAlign w:val="superscript"/>
                    </w:rPr>
                    <w:t>rd</w:t>
                  </w:r>
                  <w:r w:rsidR="00800F14">
                    <w:rPr>
                      <w:sz w:val="20"/>
                      <w:szCs w:val="20"/>
                    </w:rPr>
                    <w:t xml:space="preserve"> round</w:t>
                  </w:r>
                  <w:r>
                    <w:rPr>
                      <w:sz w:val="20"/>
                      <w:szCs w:val="20"/>
                    </w:rPr>
                    <w:t xml:space="preserve"> (August)</w:t>
                  </w:r>
                </w:p>
              </w:tc>
              <w:tc>
                <w:tcPr>
                  <w:tcW w:w="185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2704F9C0" w14:textId="77777777" w:rsidR="008564D1" w:rsidRDefault="008564D1">
                  <w:pPr>
                    <w:pStyle w:val="Paragraphedeliste"/>
                    <w:ind w:left="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81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04EDF69F" w14:textId="77777777" w:rsidR="008564D1" w:rsidRDefault="008564D1">
                  <w:pPr>
                    <w:pStyle w:val="Paragraphedeliste"/>
                    <w:ind w:left="0"/>
                    <w:rPr>
                      <w:sz w:val="20"/>
                      <w:szCs w:val="20"/>
                    </w:rPr>
                  </w:pPr>
                </w:p>
              </w:tc>
            </w:tr>
            <w:tr w:rsidR="008564D1" w14:paraId="7ABD5E38" w14:textId="77777777">
              <w:trPr>
                <w:trHeight w:hRule="exact" w:val="539"/>
              </w:trPr>
              <w:tc>
                <w:tcPr>
                  <w:tcW w:w="225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7B99BE2A" w14:textId="77777777" w:rsidR="008564D1" w:rsidRDefault="008D7B61">
                  <w:pPr>
                    <w:pStyle w:val="Paragraphedeliste"/>
                    <w:ind w:left="0"/>
                  </w:pPr>
                  <w:r>
                    <w:rPr>
                      <w:rStyle w:val="Policepardfaut"/>
                      <w:sz w:val="20"/>
                      <w:szCs w:val="20"/>
                    </w:rPr>
                    <w:t>4</w:t>
                  </w:r>
                  <w:r w:rsidR="00800F14" w:rsidRPr="00800F14">
                    <w:rPr>
                      <w:rStyle w:val="Policepardfaut"/>
                      <w:sz w:val="20"/>
                      <w:szCs w:val="20"/>
                      <w:vertAlign w:val="superscript"/>
                    </w:rPr>
                    <w:t>th</w:t>
                  </w:r>
                  <w:r w:rsidR="00800F14">
                    <w:rPr>
                      <w:rStyle w:val="Policepardfaut"/>
                      <w:sz w:val="20"/>
                      <w:szCs w:val="20"/>
                    </w:rPr>
                    <w:t xml:space="preserve"> round</w:t>
                  </w:r>
                  <w:r>
                    <w:rPr>
                      <w:rStyle w:val="Policepardfaut"/>
                      <w:sz w:val="20"/>
                      <w:szCs w:val="20"/>
                    </w:rPr>
                    <w:t xml:space="preserve"> (September)</w:t>
                  </w:r>
                </w:p>
              </w:tc>
              <w:tc>
                <w:tcPr>
                  <w:tcW w:w="185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54214971" w14:textId="77777777" w:rsidR="008564D1" w:rsidRDefault="008564D1">
                  <w:pPr>
                    <w:pStyle w:val="Paragraphedeliste"/>
                    <w:ind w:left="0"/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81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14:paraId="1C0B5B61" w14:textId="77777777" w:rsidR="008564D1" w:rsidRDefault="008564D1">
                  <w:pPr>
                    <w:pStyle w:val="Paragraphedeliste"/>
                    <w:ind w:left="0"/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4DD47D35" w14:textId="77777777" w:rsidR="008564D1" w:rsidRDefault="008564D1">
            <w:pPr>
              <w:pStyle w:val="Paragraphedeliste"/>
              <w:ind w:left="360"/>
              <w:rPr>
                <w:rFonts w:ascii="Times New Roman" w:hAnsi="Times New Roman"/>
              </w:rPr>
            </w:pPr>
          </w:p>
        </w:tc>
      </w:tr>
      <w:tr w:rsidR="008564D1" w14:paraId="678D5AA2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FF021" w14:textId="77777777" w:rsidR="008564D1" w:rsidRDefault="008564D1">
            <w:pPr>
              <w:pStyle w:val="Paragraphedeliste"/>
              <w:numPr>
                <w:ilvl w:val="0"/>
                <w:numId w:val="22"/>
              </w:numPr>
              <w:rPr>
                <w:rFonts w:ascii="Times New Roman" w:hAnsi="Times New Roman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2BF622" w14:textId="77777777" w:rsidR="008564D1" w:rsidRDefault="008564D1"/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E4F84" w14:textId="77777777" w:rsidR="008564D1" w:rsidRDefault="008564D1">
            <w:pPr>
              <w:pStyle w:val="Paragraphedeliste"/>
              <w:numPr>
                <w:ilvl w:val="0"/>
                <w:numId w:val="23"/>
              </w:numPr>
              <w:rPr>
                <w:rFonts w:ascii="Times New Roman" w:hAnsi="Times New Roman"/>
              </w:rPr>
            </w:pPr>
          </w:p>
        </w:tc>
      </w:tr>
      <w:tr w:rsidR="008564D1" w14:paraId="4F4F42BB" w14:textId="77777777">
        <w:trPr>
          <w:trHeight w:val="211"/>
        </w:trPr>
        <w:tc>
          <w:tcPr>
            <w:tcW w:w="104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DAF755" w14:textId="77777777" w:rsidR="008564D1" w:rsidRDefault="008D7B61">
            <w:pPr>
              <w:pStyle w:val="Paragraphedeliste"/>
              <w:numPr>
                <w:ilvl w:val="0"/>
                <w:numId w:val="6"/>
              </w:num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Tests performed (ask the technician)</w:t>
            </w:r>
          </w:p>
        </w:tc>
      </w:tr>
      <w:tr w:rsidR="008564D1" w14:paraId="3CF97710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FEB62" w14:textId="77777777" w:rsidR="008564D1" w:rsidRDefault="008564D1">
            <w:pPr>
              <w:pStyle w:val="Paragraphedeliste"/>
              <w:numPr>
                <w:ilvl w:val="0"/>
                <w:numId w:val="24"/>
              </w:num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B5D437" w14:textId="77777777" w:rsidR="008564D1" w:rsidRDefault="008D7B61">
            <w:r>
              <w:rPr>
                <w:rStyle w:val="Policepardfaut"/>
                <w:rFonts w:eastAsia="Calibri"/>
              </w:rPr>
              <w:t xml:space="preserve">Has the </w:t>
            </w:r>
            <w:r w:rsidR="00800F14">
              <w:rPr>
                <w:rStyle w:val="Policepardfaut"/>
                <w:rFonts w:eastAsia="Calibri"/>
              </w:rPr>
              <w:t>thick blood smear</w:t>
            </w:r>
            <w:r>
              <w:rPr>
                <w:rStyle w:val="Policepardfaut"/>
                <w:rFonts w:eastAsia="Calibri"/>
              </w:rPr>
              <w:t xml:space="preserve"> been completed?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9AEBA4" w14:textId="77777777" w:rsidR="008564D1" w:rsidRDefault="008D7B61">
            <w:pPr>
              <w:pStyle w:val="Paragraphedeliste"/>
              <w:numPr>
                <w:ilvl w:val="0"/>
                <w:numId w:val="25"/>
              </w:numPr>
              <w:rPr>
                <w:rFonts w:ascii="Times New Roman" w:eastAsia="Times New Roman" w:hAnsi="Times New Roman"/>
                <w:lang w:val="fr-FR"/>
              </w:rPr>
            </w:pPr>
            <w:r>
              <w:rPr>
                <w:rFonts w:ascii="Times New Roman" w:eastAsia="Times New Roman" w:hAnsi="Times New Roman"/>
                <w:lang w:val="fr-FR"/>
              </w:rPr>
              <w:t>Yes</w:t>
            </w:r>
          </w:p>
          <w:p w14:paraId="6F4ECC1D" w14:textId="77777777" w:rsidR="008564D1" w:rsidRDefault="008D7B61">
            <w:pPr>
              <w:pStyle w:val="Paragraphedeliste"/>
              <w:numPr>
                <w:ilvl w:val="0"/>
                <w:numId w:val="25"/>
              </w:numPr>
            </w:pPr>
            <w:r>
              <w:rPr>
                <w:rStyle w:val="Policepardfaut"/>
                <w:rFonts w:ascii="Times New Roman" w:eastAsia="Times New Roman" w:hAnsi="Times New Roman"/>
                <w:lang w:val="fr-FR"/>
              </w:rPr>
              <w:t>No</w:t>
            </w:r>
          </w:p>
        </w:tc>
      </w:tr>
      <w:tr w:rsidR="008564D1" w14:paraId="29219CD1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596479" w14:textId="77777777" w:rsidR="008564D1" w:rsidRDefault="008564D1">
            <w:pPr>
              <w:pStyle w:val="Paragraphedeliste"/>
              <w:numPr>
                <w:ilvl w:val="0"/>
                <w:numId w:val="24"/>
              </w:num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050A0" w14:textId="77777777" w:rsidR="008564D1" w:rsidRDefault="008D7B61">
            <w:r>
              <w:rPr>
                <w:rStyle w:val="Policepardfaut"/>
                <w:rFonts w:eastAsia="Calibri"/>
              </w:rPr>
              <w:t xml:space="preserve">Has </w:t>
            </w:r>
            <w:r w:rsidR="00800F14">
              <w:rPr>
                <w:rStyle w:val="Policepardfaut"/>
                <w:rFonts w:eastAsia="Calibri"/>
              </w:rPr>
              <w:t>the thin</w:t>
            </w:r>
            <w:r>
              <w:rPr>
                <w:rStyle w:val="Policepardfaut"/>
                <w:rFonts w:eastAsia="Calibri"/>
              </w:rPr>
              <w:t xml:space="preserve"> </w:t>
            </w:r>
            <w:r w:rsidR="00800F14">
              <w:rPr>
                <w:rStyle w:val="Policepardfaut"/>
                <w:rFonts w:eastAsia="Calibri"/>
              </w:rPr>
              <w:t xml:space="preserve">blood </w:t>
            </w:r>
            <w:r>
              <w:rPr>
                <w:rStyle w:val="Policepardfaut"/>
                <w:rFonts w:eastAsia="Calibri"/>
              </w:rPr>
              <w:t>smear been taken?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D1B55C" w14:textId="77777777" w:rsidR="008564D1" w:rsidRDefault="008D7B61">
            <w:pPr>
              <w:pStyle w:val="Paragraphedeliste"/>
              <w:numPr>
                <w:ilvl w:val="0"/>
                <w:numId w:val="26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  <w:p w14:paraId="48275CD8" w14:textId="77777777" w:rsidR="008564D1" w:rsidRDefault="008D7B61">
            <w:pPr>
              <w:pStyle w:val="Paragraphedeliste"/>
              <w:numPr>
                <w:ilvl w:val="0"/>
                <w:numId w:val="26"/>
              </w:numPr>
            </w:pPr>
            <w:r>
              <w:rPr>
                <w:rStyle w:val="Policepardfaut"/>
                <w:rFonts w:ascii="Times New Roman" w:hAnsi="Times New Roman"/>
              </w:rPr>
              <w:t>No</w:t>
            </w:r>
          </w:p>
        </w:tc>
      </w:tr>
      <w:tr w:rsidR="008564D1" w14:paraId="1AEAF380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89C94F" w14:textId="77777777" w:rsidR="008564D1" w:rsidRDefault="008564D1">
            <w:pPr>
              <w:pStyle w:val="Paragraphedeliste"/>
              <w:numPr>
                <w:ilvl w:val="0"/>
                <w:numId w:val="24"/>
              </w:num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C84D7" w14:textId="77777777" w:rsidR="008564D1" w:rsidRDefault="008D7B61">
            <w:r>
              <w:rPr>
                <w:rStyle w:val="Policepardfaut"/>
                <w:rFonts w:eastAsia="Calibri"/>
              </w:rPr>
              <w:t>Was the filter paper sample taken?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80D4DE" w14:textId="77777777" w:rsidR="008564D1" w:rsidRDefault="008D7B61">
            <w:pPr>
              <w:pStyle w:val="Paragraphedeliste"/>
              <w:numPr>
                <w:ilvl w:val="0"/>
                <w:numId w:val="27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  <w:p w14:paraId="40731B4B" w14:textId="77777777" w:rsidR="008564D1" w:rsidRDefault="008D7B61">
            <w:pPr>
              <w:pStyle w:val="Paragraphedeliste"/>
              <w:numPr>
                <w:ilvl w:val="0"/>
                <w:numId w:val="27"/>
              </w:numPr>
            </w:pPr>
            <w:r>
              <w:rPr>
                <w:rStyle w:val="Policepardfaut"/>
                <w:rFonts w:ascii="Times New Roman" w:hAnsi="Times New Roman"/>
              </w:rPr>
              <w:t>No</w:t>
            </w:r>
          </w:p>
        </w:tc>
      </w:tr>
      <w:tr w:rsidR="008564D1" w14:paraId="623FE79F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8C3484" w14:textId="77777777" w:rsidR="008564D1" w:rsidRDefault="008564D1">
            <w:pPr>
              <w:pStyle w:val="Paragraphedeliste"/>
              <w:numPr>
                <w:ilvl w:val="0"/>
                <w:numId w:val="24"/>
              </w:num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77C94" w14:textId="77777777" w:rsidR="008564D1" w:rsidRDefault="008D7B61">
            <w:pPr>
              <w:rPr>
                <w:rFonts w:eastAsia="Calibri"/>
              </w:rPr>
            </w:pPr>
            <w:r>
              <w:rPr>
                <w:rFonts w:eastAsia="Calibri"/>
              </w:rPr>
              <w:t xml:space="preserve">Was the Eppendorf tube sample taken?  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2FE53" w14:textId="77777777" w:rsidR="008564D1" w:rsidRDefault="008D7B61">
            <w:pPr>
              <w:pStyle w:val="Paragraphedeliste"/>
              <w:numPr>
                <w:ilvl w:val="0"/>
                <w:numId w:val="28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  <w:p w14:paraId="1CE397B6" w14:textId="77777777" w:rsidR="008564D1" w:rsidRDefault="008D7B61">
            <w:pPr>
              <w:pStyle w:val="Paragraphedeliste"/>
              <w:numPr>
                <w:ilvl w:val="0"/>
                <w:numId w:val="28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</w:tr>
      <w:tr w:rsidR="008564D1" w14:paraId="1F59C7F6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A5BC0B" w14:textId="77777777" w:rsidR="008564D1" w:rsidRDefault="008564D1">
            <w:pPr>
              <w:pStyle w:val="Paragraphedeliste"/>
              <w:numPr>
                <w:ilvl w:val="0"/>
                <w:numId w:val="24"/>
              </w:num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2BC073" w14:textId="77777777" w:rsidR="008564D1" w:rsidRDefault="008D7B61">
            <w:pPr>
              <w:rPr>
                <w:rFonts w:eastAsia="Calibri"/>
              </w:rPr>
            </w:pPr>
            <w:r>
              <w:rPr>
                <w:rFonts w:eastAsia="Calibri"/>
              </w:rPr>
              <w:t>Has the hemoglobin level been measured?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82B612" w14:textId="77777777" w:rsidR="008564D1" w:rsidRDefault="008D7B61">
            <w:pPr>
              <w:pStyle w:val="Paragraphedeliste"/>
              <w:numPr>
                <w:ilvl w:val="0"/>
                <w:numId w:val="29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  <w:p w14:paraId="378FB684" w14:textId="77777777" w:rsidR="008564D1" w:rsidRDefault="008D7B61">
            <w:pPr>
              <w:pStyle w:val="Paragraphedeliste"/>
              <w:numPr>
                <w:ilvl w:val="0"/>
                <w:numId w:val="29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</w:tr>
      <w:tr w:rsidR="008564D1" w14:paraId="77B883E7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8F252" w14:textId="77777777" w:rsidR="008564D1" w:rsidRDefault="008564D1">
            <w:pPr>
              <w:pStyle w:val="Paragraphedeliste"/>
              <w:numPr>
                <w:ilvl w:val="0"/>
                <w:numId w:val="24"/>
              </w:num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551858" w14:textId="77777777" w:rsidR="008564D1" w:rsidRDefault="008D7B61">
            <w:pPr>
              <w:rPr>
                <w:rFonts w:eastAsia="Calibri"/>
              </w:rPr>
            </w:pPr>
            <w:r>
              <w:rPr>
                <w:rFonts w:eastAsia="Calibri"/>
              </w:rPr>
              <w:t>If yes, please indicate hemoglobin value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93B8AB" w14:textId="77777777" w:rsidR="008564D1" w:rsidRDefault="008564D1"/>
          <w:p w14:paraId="0E2043A7" w14:textId="77777777" w:rsidR="008564D1" w:rsidRDefault="008D7B61">
            <w:r>
              <w:t>|____|____|. |____| g/dl</w:t>
            </w:r>
          </w:p>
          <w:p w14:paraId="06D014BE" w14:textId="77777777" w:rsidR="008564D1" w:rsidRDefault="008564D1"/>
        </w:tc>
      </w:tr>
      <w:tr w:rsidR="008564D1" w14:paraId="062ED589" w14:textId="77777777">
        <w:trPr>
          <w:trHeight w:val="211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92EAC" w14:textId="77777777" w:rsidR="008564D1" w:rsidRDefault="008564D1">
            <w:pPr>
              <w:pStyle w:val="Paragraphedeliste"/>
              <w:numPr>
                <w:ilvl w:val="0"/>
                <w:numId w:val="24"/>
              </w:num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708322" w14:textId="77777777" w:rsidR="008564D1" w:rsidRDefault="008D7B61">
            <w:pPr>
              <w:rPr>
                <w:rFonts w:eastAsia="Calibri"/>
              </w:rPr>
            </w:pPr>
            <w:r>
              <w:rPr>
                <w:rFonts w:eastAsia="Calibri"/>
              </w:rPr>
              <w:t>Temperature</w:t>
            </w:r>
          </w:p>
        </w:tc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637290" w14:textId="77777777" w:rsidR="008564D1" w:rsidRDefault="008D7B61">
            <w:r>
              <w:t>|____|____|. |____|</w:t>
            </w:r>
            <w:r w:rsidR="008F0491">
              <w:t xml:space="preserve"> Celsius degres</w:t>
            </w:r>
          </w:p>
        </w:tc>
      </w:tr>
    </w:tbl>
    <w:p w14:paraId="4DC291D4" w14:textId="77777777" w:rsidR="008564D1" w:rsidRDefault="008564D1">
      <w:pPr>
        <w:pStyle w:val="NormalWeb"/>
        <w:shd w:val="clear" w:color="auto" w:fill="FFFFFF"/>
        <w:spacing w:line="360" w:lineRule="auto"/>
        <w:rPr>
          <w:lang w:val="fr-FR"/>
        </w:rPr>
      </w:pPr>
    </w:p>
    <w:p w14:paraId="3C616089" w14:textId="77777777" w:rsidR="008564D1" w:rsidRDefault="008564D1"/>
    <w:sectPr w:rsidR="008564D1">
      <w:footerReference w:type="even" r:id="rId7"/>
      <w:footerReference w:type="default" r:id="rId8"/>
      <w:pgSz w:w="11906" w:h="16838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65808A" w14:textId="77777777" w:rsidR="00117548" w:rsidRDefault="00117548">
      <w:r>
        <w:separator/>
      </w:r>
    </w:p>
  </w:endnote>
  <w:endnote w:type="continuationSeparator" w:id="0">
    <w:p w14:paraId="6CC74DB7" w14:textId="77777777" w:rsidR="00117548" w:rsidRDefault="001175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658847"/>
      <w:docPartObj>
        <w:docPartGallery w:val="Page Numbers (Bottom of Page)"/>
        <w:docPartUnique/>
      </w:docPartObj>
    </w:sdtPr>
    <w:sdtContent>
      <w:p w14:paraId="4DAE8AA1" w14:textId="431DC4DF" w:rsidR="007028ED" w:rsidRDefault="007028ED" w:rsidP="006C78F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9FC0A7" w14:textId="77777777" w:rsidR="007028ED" w:rsidRDefault="007028ED" w:rsidP="007028E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76733918"/>
      <w:docPartObj>
        <w:docPartGallery w:val="Page Numbers (Bottom of Page)"/>
        <w:docPartUnique/>
      </w:docPartObj>
    </w:sdtPr>
    <w:sdtContent>
      <w:p w14:paraId="343155A5" w14:textId="553B37C2" w:rsidR="007028ED" w:rsidRDefault="007028ED" w:rsidP="006C78F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0E5075" w14:textId="77777777" w:rsidR="007028ED" w:rsidRDefault="007028ED" w:rsidP="007028E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F2A208" w14:textId="77777777" w:rsidR="00117548" w:rsidRDefault="00117548">
      <w:r>
        <w:rPr>
          <w:color w:val="000000"/>
        </w:rPr>
        <w:separator/>
      </w:r>
    </w:p>
  </w:footnote>
  <w:footnote w:type="continuationSeparator" w:id="0">
    <w:p w14:paraId="26AF498D" w14:textId="77777777" w:rsidR="00117548" w:rsidRDefault="001175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5F2747"/>
    <w:multiLevelType w:val="hybridMultilevel"/>
    <w:tmpl w:val="F38011C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B3615D"/>
    <w:multiLevelType w:val="hybridMultilevel"/>
    <w:tmpl w:val="0F8CAA8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96C1EFA"/>
    <w:multiLevelType w:val="multilevel"/>
    <w:tmpl w:val="15C8FAA2"/>
    <w:lvl w:ilvl="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A4A6BC4"/>
    <w:multiLevelType w:val="hybridMultilevel"/>
    <w:tmpl w:val="13A640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1F768C7"/>
    <w:multiLevelType w:val="multilevel"/>
    <w:tmpl w:val="C10207F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CB7559"/>
    <w:multiLevelType w:val="multilevel"/>
    <w:tmpl w:val="4D30903E"/>
    <w:lvl w:ilvl="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5A81392"/>
    <w:multiLevelType w:val="multilevel"/>
    <w:tmpl w:val="E0083C7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8953B83"/>
    <w:multiLevelType w:val="hybridMultilevel"/>
    <w:tmpl w:val="A9362CA0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8" w15:restartNumberingAfterBreak="0">
    <w:nsid w:val="18FA56EE"/>
    <w:multiLevelType w:val="hybridMultilevel"/>
    <w:tmpl w:val="52723ED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AA0234E"/>
    <w:multiLevelType w:val="multilevel"/>
    <w:tmpl w:val="5FDE27AA"/>
    <w:lvl w:ilvl="0">
      <w:start w:val="1"/>
      <w:numFmt w:val="decimal"/>
      <w:lvlText w:val="%1."/>
      <w:lvlJc w:val="left"/>
      <w:pPr>
        <w:ind w:left="-578" w:hanging="360"/>
      </w:pPr>
    </w:lvl>
    <w:lvl w:ilvl="1">
      <w:start w:val="1"/>
      <w:numFmt w:val="lowerLetter"/>
      <w:lvlText w:val="%2."/>
      <w:lvlJc w:val="left"/>
      <w:pPr>
        <w:ind w:left="142" w:hanging="360"/>
      </w:pPr>
    </w:lvl>
    <w:lvl w:ilvl="2">
      <w:start w:val="1"/>
      <w:numFmt w:val="lowerRoman"/>
      <w:lvlText w:val="%3."/>
      <w:lvlJc w:val="right"/>
      <w:pPr>
        <w:ind w:left="862" w:hanging="180"/>
      </w:pPr>
    </w:lvl>
    <w:lvl w:ilvl="3">
      <w:start w:val="1"/>
      <w:numFmt w:val="decimal"/>
      <w:lvlText w:val="%4."/>
      <w:lvlJc w:val="left"/>
      <w:pPr>
        <w:ind w:left="1582" w:hanging="360"/>
      </w:pPr>
    </w:lvl>
    <w:lvl w:ilvl="4">
      <w:start w:val="1"/>
      <w:numFmt w:val="lowerLetter"/>
      <w:lvlText w:val="%5."/>
      <w:lvlJc w:val="left"/>
      <w:pPr>
        <w:ind w:left="2302" w:hanging="360"/>
      </w:pPr>
    </w:lvl>
    <w:lvl w:ilvl="5">
      <w:start w:val="1"/>
      <w:numFmt w:val="lowerRoman"/>
      <w:lvlText w:val="%6."/>
      <w:lvlJc w:val="right"/>
      <w:pPr>
        <w:ind w:left="3022" w:hanging="180"/>
      </w:pPr>
    </w:lvl>
    <w:lvl w:ilvl="6">
      <w:start w:val="1"/>
      <w:numFmt w:val="decimal"/>
      <w:lvlText w:val="%7."/>
      <w:lvlJc w:val="left"/>
      <w:pPr>
        <w:ind w:left="3742" w:hanging="360"/>
      </w:pPr>
    </w:lvl>
    <w:lvl w:ilvl="7">
      <w:start w:val="1"/>
      <w:numFmt w:val="lowerLetter"/>
      <w:lvlText w:val="%8."/>
      <w:lvlJc w:val="left"/>
      <w:pPr>
        <w:ind w:left="4462" w:hanging="360"/>
      </w:pPr>
    </w:lvl>
    <w:lvl w:ilvl="8">
      <w:start w:val="1"/>
      <w:numFmt w:val="lowerRoman"/>
      <w:lvlText w:val="%9."/>
      <w:lvlJc w:val="right"/>
      <w:pPr>
        <w:ind w:left="5182" w:hanging="180"/>
      </w:pPr>
    </w:lvl>
  </w:abstractNum>
  <w:abstractNum w:abstractNumId="10" w15:restartNumberingAfterBreak="0">
    <w:nsid w:val="1D2D114B"/>
    <w:multiLevelType w:val="hybridMultilevel"/>
    <w:tmpl w:val="25245E0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1255298"/>
    <w:multiLevelType w:val="multilevel"/>
    <w:tmpl w:val="C5D29D96"/>
    <w:lvl w:ilvl="0">
      <w:start w:val="1"/>
      <w:numFmt w:val="decimal"/>
      <w:lvlText w:val="%1."/>
      <w:lvlJc w:val="left"/>
      <w:pPr>
        <w:ind w:left="502" w:hanging="360"/>
      </w:pPr>
    </w:lvl>
    <w:lvl w:ilvl="1">
      <w:start w:val="1"/>
      <w:numFmt w:val="lowerLetter"/>
      <w:lvlText w:val="%2."/>
      <w:lvlJc w:val="left"/>
      <w:pPr>
        <w:ind w:left="1222" w:hanging="360"/>
      </w:pPr>
    </w:lvl>
    <w:lvl w:ilvl="2">
      <w:start w:val="1"/>
      <w:numFmt w:val="lowerRoman"/>
      <w:lvlText w:val="%3."/>
      <w:lvlJc w:val="right"/>
      <w:pPr>
        <w:ind w:left="1942" w:hanging="180"/>
      </w:pPr>
    </w:lvl>
    <w:lvl w:ilvl="3">
      <w:start w:val="1"/>
      <w:numFmt w:val="decimal"/>
      <w:lvlText w:val="%4."/>
      <w:lvlJc w:val="left"/>
      <w:pPr>
        <w:ind w:left="2662" w:hanging="360"/>
      </w:pPr>
    </w:lvl>
    <w:lvl w:ilvl="4">
      <w:start w:val="1"/>
      <w:numFmt w:val="lowerLetter"/>
      <w:lvlText w:val="%5."/>
      <w:lvlJc w:val="left"/>
      <w:pPr>
        <w:ind w:left="3382" w:hanging="360"/>
      </w:pPr>
    </w:lvl>
    <w:lvl w:ilvl="5">
      <w:start w:val="1"/>
      <w:numFmt w:val="lowerRoman"/>
      <w:lvlText w:val="%6."/>
      <w:lvlJc w:val="right"/>
      <w:pPr>
        <w:ind w:left="4102" w:hanging="180"/>
      </w:pPr>
    </w:lvl>
    <w:lvl w:ilvl="6">
      <w:start w:val="1"/>
      <w:numFmt w:val="decimal"/>
      <w:lvlText w:val="%7."/>
      <w:lvlJc w:val="left"/>
      <w:pPr>
        <w:ind w:left="4822" w:hanging="360"/>
      </w:pPr>
    </w:lvl>
    <w:lvl w:ilvl="7">
      <w:start w:val="1"/>
      <w:numFmt w:val="lowerLetter"/>
      <w:lvlText w:val="%8."/>
      <w:lvlJc w:val="left"/>
      <w:pPr>
        <w:ind w:left="5542" w:hanging="360"/>
      </w:pPr>
    </w:lvl>
    <w:lvl w:ilvl="8">
      <w:start w:val="1"/>
      <w:numFmt w:val="lowerRoman"/>
      <w:lvlText w:val="%9."/>
      <w:lvlJc w:val="right"/>
      <w:pPr>
        <w:ind w:left="6262" w:hanging="180"/>
      </w:pPr>
    </w:lvl>
  </w:abstractNum>
  <w:abstractNum w:abstractNumId="12" w15:restartNumberingAfterBreak="0">
    <w:nsid w:val="23A414A8"/>
    <w:multiLevelType w:val="hybridMultilevel"/>
    <w:tmpl w:val="52FA9FB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F4B16DE"/>
    <w:multiLevelType w:val="multilevel"/>
    <w:tmpl w:val="F264A29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10849BE"/>
    <w:multiLevelType w:val="multilevel"/>
    <w:tmpl w:val="7A0234C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35031AE"/>
    <w:multiLevelType w:val="hybridMultilevel"/>
    <w:tmpl w:val="24B2207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8A70E37"/>
    <w:multiLevelType w:val="multilevel"/>
    <w:tmpl w:val="14EAA48A"/>
    <w:lvl w:ilvl="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B950B55"/>
    <w:multiLevelType w:val="multilevel"/>
    <w:tmpl w:val="E5FA300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FA268F6"/>
    <w:multiLevelType w:val="multilevel"/>
    <w:tmpl w:val="F0F23DE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3F7172A"/>
    <w:multiLevelType w:val="multilevel"/>
    <w:tmpl w:val="AC1090B2"/>
    <w:lvl w:ilvl="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5B90ABC"/>
    <w:multiLevelType w:val="hybridMultilevel"/>
    <w:tmpl w:val="E5D6FDC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61E3E0A"/>
    <w:multiLevelType w:val="multilevel"/>
    <w:tmpl w:val="AD98287C"/>
    <w:lvl w:ilvl="0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D631A22"/>
    <w:multiLevelType w:val="multilevel"/>
    <w:tmpl w:val="840E7DD8"/>
    <w:lvl w:ilvl="0">
      <w:start w:val="1"/>
      <w:numFmt w:val="decimal"/>
      <w:lvlText w:val="%1."/>
      <w:lvlJc w:val="left"/>
      <w:pPr>
        <w:ind w:left="502" w:hanging="360"/>
      </w:pPr>
    </w:lvl>
    <w:lvl w:ilvl="1">
      <w:start w:val="1"/>
      <w:numFmt w:val="lowerLetter"/>
      <w:lvlText w:val="%2."/>
      <w:lvlJc w:val="left"/>
      <w:pPr>
        <w:ind w:left="1222" w:hanging="360"/>
      </w:pPr>
    </w:lvl>
    <w:lvl w:ilvl="2">
      <w:start w:val="1"/>
      <w:numFmt w:val="lowerRoman"/>
      <w:lvlText w:val="%3."/>
      <w:lvlJc w:val="right"/>
      <w:pPr>
        <w:ind w:left="1942" w:hanging="180"/>
      </w:pPr>
    </w:lvl>
    <w:lvl w:ilvl="3">
      <w:start w:val="1"/>
      <w:numFmt w:val="decimal"/>
      <w:lvlText w:val="%4."/>
      <w:lvlJc w:val="left"/>
      <w:pPr>
        <w:ind w:left="2662" w:hanging="360"/>
      </w:pPr>
    </w:lvl>
    <w:lvl w:ilvl="4">
      <w:start w:val="1"/>
      <w:numFmt w:val="lowerLetter"/>
      <w:lvlText w:val="%5."/>
      <w:lvlJc w:val="left"/>
      <w:pPr>
        <w:ind w:left="3382" w:hanging="360"/>
      </w:pPr>
    </w:lvl>
    <w:lvl w:ilvl="5">
      <w:start w:val="1"/>
      <w:numFmt w:val="lowerRoman"/>
      <w:lvlText w:val="%6."/>
      <w:lvlJc w:val="right"/>
      <w:pPr>
        <w:ind w:left="4102" w:hanging="180"/>
      </w:pPr>
    </w:lvl>
    <w:lvl w:ilvl="6">
      <w:start w:val="1"/>
      <w:numFmt w:val="decimal"/>
      <w:lvlText w:val="%7."/>
      <w:lvlJc w:val="left"/>
      <w:pPr>
        <w:ind w:left="4822" w:hanging="360"/>
      </w:pPr>
    </w:lvl>
    <w:lvl w:ilvl="7">
      <w:start w:val="1"/>
      <w:numFmt w:val="lowerLetter"/>
      <w:lvlText w:val="%8."/>
      <w:lvlJc w:val="left"/>
      <w:pPr>
        <w:ind w:left="5542" w:hanging="360"/>
      </w:pPr>
    </w:lvl>
    <w:lvl w:ilvl="8">
      <w:start w:val="1"/>
      <w:numFmt w:val="lowerRoman"/>
      <w:lvlText w:val="%9."/>
      <w:lvlJc w:val="right"/>
      <w:pPr>
        <w:ind w:left="6262" w:hanging="180"/>
      </w:pPr>
    </w:lvl>
  </w:abstractNum>
  <w:abstractNum w:abstractNumId="23" w15:restartNumberingAfterBreak="0">
    <w:nsid w:val="50AB737A"/>
    <w:multiLevelType w:val="multilevel"/>
    <w:tmpl w:val="B20C11AA"/>
    <w:lvl w:ilvl="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C9F17CC"/>
    <w:multiLevelType w:val="multilevel"/>
    <w:tmpl w:val="55701EA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DDD2509"/>
    <w:multiLevelType w:val="multilevel"/>
    <w:tmpl w:val="04EE7D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DEE3399"/>
    <w:multiLevelType w:val="multilevel"/>
    <w:tmpl w:val="5A0C196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15661E4"/>
    <w:multiLevelType w:val="hybridMultilevel"/>
    <w:tmpl w:val="5D644E6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7B54D56"/>
    <w:multiLevelType w:val="multilevel"/>
    <w:tmpl w:val="2F705B2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D2579B8"/>
    <w:multiLevelType w:val="hybridMultilevel"/>
    <w:tmpl w:val="D050315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D28690B"/>
    <w:multiLevelType w:val="multilevel"/>
    <w:tmpl w:val="3BDA65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D674D37"/>
    <w:multiLevelType w:val="multilevel"/>
    <w:tmpl w:val="1B9CB9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E186587"/>
    <w:multiLevelType w:val="multilevel"/>
    <w:tmpl w:val="5F3E34A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ED77861"/>
    <w:multiLevelType w:val="multilevel"/>
    <w:tmpl w:val="D1F2E72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F8B0895"/>
    <w:multiLevelType w:val="multilevel"/>
    <w:tmpl w:val="C1EE7E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FD34783"/>
    <w:multiLevelType w:val="hybridMultilevel"/>
    <w:tmpl w:val="4900F13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5922749"/>
    <w:multiLevelType w:val="hybridMultilevel"/>
    <w:tmpl w:val="B23C43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6C7109F"/>
    <w:multiLevelType w:val="multilevel"/>
    <w:tmpl w:val="9620F57A"/>
    <w:lvl w:ilvl="0">
      <w:start w:val="1"/>
      <w:numFmt w:val="decimal"/>
      <w:lvlText w:val="%1."/>
      <w:lvlJc w:val="left"/>
      <w:pPr>
        <w:ind w:left="502" w:hanging="360"/>
      </w:pPr>
    </w:lvl>
    <w:lvl w:ilvl="1">
      <w:start w:val="1"/>
      <w:numFmt w:val="lowerLetter"/>
      <w:lvlText w:val="%2."/>
      <w:lvlJc w:val="left"/>
      <w:pPr>
        <w:ind w:left="1222" w:hanging="360"/>
      </w:pPr>
    </w:lvl>
    <w:lvl w:ilvl="2">
      <w:start w:val="1"/>
      <w:numFmt w:val="lowerRoman"/>
      <w:lvlText w:val="%3."/>
      <w:lvlJc w:val="right"/>
      <w:pPr>
        <w:ind w:left="1942" w:hanging="180"/>
      </w:pPr>
    </w:lvl>
    <w:lvl w:ilvl="3">
      <w:start w:val="1"/>
      <w:numFmt w:val="decimal"/>
      <w:lvlText w:val="%4."/>
      <w:lvlJc w:val="left"/>
      <w:pPr>
        <w:ind w:left="2662" w:hanging="360"/>
      </w:pPr>
    </w:lvl>
    <w:lvl w:ilvl="4">
      <w:start w:val="1"/>
      <w:numFmt w:val="lowerLetter"/>
      <w:lvlText w:val="%5."/>
      <w:lvlJc w:val="left"/>
      <w:pPr>
        <w:ind w:left="3382" w:hanging="360"/>
      </w:pPr>
    </w:lvl>
    <w:lvl w:ilvl="5">
      <w:start w:val="1"/>
      <w:numFmt w:val="lowerRoman"/>
      <w:lvlText w:val="%6."/>
      <w:lvlJc w:val="right"/>
      <w:pPr>
        <w:ind w:left="4102" w:hanging="180"/>
      </w:pPr>
    </w:lvl>
    <w:lvl w:ilvl="6">
      <w:start w:val="1"/>
      <w:numFmt w:val="decimal"/>
      <w:lvlText w:val="%7."/>
      <w:lvlJc w:val="left"/>
      <w:pPr>
        <w:ind w:left="4822" w:hanging="360"/>
      </w:pPr>
    </w:lvl>
    <w:lvl w:ilvl="7">
      <w:start w:val="1"/>
      <w:numFmt w:val="lowerLetter"/>
      <w:lvlText w:val="%8."/>
      <w:lvlJc w:val="left"/>
      <w:pPr>
        <w:ind w:left="5542" w:hanging="360"/>
      </w:pPr>
    </w:lvl>
    <w:lvl w:ilvl="8">
      <w:start w:val="1"/>
      <w:numFmt w:val="lowerRoman"/>
      <w:lvlText w:val="%9."/>
      <w:lvlJc w:val="right"/>
      <w:pPr>
        <w:ind w:left="6262" w:hanging="180"/>
      </w:pPr>
    </w:lvl>
  </w:abstractNum>
  <w:abstractNum w:abstractNumId="38" w15:restartNumberingAfterBreak="0">
    <w:nsid w:val="77776566"/>
    <w:multiLevelType w:val="multilevel"/>
    <w:tmpl w:val="AC0AA1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A641F68"/>
    <w:multiLevelType w:val="multilevel"/>
    <w:tmpl w:val="2AA2E49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AB12A02"/>
    <w:multiLevelType w:val="hybridMultilevel"/>
    <w:tmpl w:val="84ECCB0A"/>
    <w:lvl w:ilvl="0" w:tplc="0409000F">
      <w:start w:val="1"/>
      <w:numFmt w:val="decimal"/>
      <w:lvlText w:val="%1.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41" w15:restartNumberingAfterBreak="0">
    <w:nsid w:val="7CF05CA9"/>
    <w:multiLevelType w:val="multilevel"/>
    <w:tmpl w:val="04966AC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E0D140C"/>
    <w:multiLevelType w:val="hybridMultilevel"/>
    <w:tmpl w:val="6C4C03F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F744B06"/>
    <w:multiLevelType w:val="multilevel"/>
    <w:tmpl w:val="BEF8BFD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41"/>
  </w:num>
  <w:num w:numId="3">
    <w:abstractNumId w:val="31"/>
  </w:num>
  <w:num w:numId="4">
    <w:abstractNumId w:val="6"/>
  </w:num>
  <w:num w:numId="5">
    <w:abstractNumId w:val="28"/>
  </w:num>
  <w:num w:numId="6">
    <w:abstractNumId w:val="21"/>
  </w:num>
  <w:num w:numId="7">
    <w:abstractNumId w:val="24"/>
  </w:num>
  <w:num w:numId="8">
    <w:abstractNumId w:val="17"/>
  </w:num>
  <w:num w:numId="9">
    <w:abstractNumId w:val="18"/>
  </w:num>
  <w:num w:numId="10">
    <w:abstractNumId w:val="14"/>
  </w:num>
  <w:num w:numId="11">
    <w:abstractNumId w:val="30"/>
  </w:num>
  <w:num w:numId="12">
    <w:abstractNumId w:val="22"/>
  </w:num>
  <w:num w:numId="13">
    <w:abstractNumId w:val="11"/>
  </w:num>
  <w:num w:numId="14">
    <w:abstractNumId w:val="37"/>
  </w:num>
  <w:num w:numId="15">
    <w:abstractNumId w:val="43"/>
  </w:num>
  <w:num w:numId="16">
    <w:abstractNumId w:val="34"/>
  </w:num>
  <w:num w:numId="17">
    <w:abstractNumId w:val="13"/>
  </w:num>
  <w:num w:numId="18">
    <w:abstractNumId w:val="19"/>
  </w:num>
  <w:num w:numId="19">
    <w:abstractNumId w:val="16"/>
  </w:num>
  <w:num w:numId="20">
    <w:abstractNumId w:val="2"/>
  </w:num>
  <w:num w:numId="21">
    <w:abstractNumId w:val="26"/>
  </w:num>
  <w:num w:numId="22">
    <w:abstractNumId w:val="38"/>
  </w:num>
  <w:num w:numId="23">
    <w:abstractNumId w:val="32"/>
  </w:num>
  <w:num w:numId="24">
    <w:abstractNumId w:val="4"/>
  </w:num>
  <w:num w:numId="25">
    <w:abstractNumId w:val="25"/>
  </w:num>
  <w:num w:numId="26">
    <w:abstractNumId w:val="5"/>
  </w:num>
  <w:num w:numId="27">
    <w:abstractNumId w:val="23"/>
  </w:num>
  <w:num w:numId="28">
    <w:abstractNumId w:val="33"/>
  </w:num>
  <w:num w:numId="29">
    <w:abstractNumId w:val="39"/>
  </w:num>
  <w:num w:numId="30">
    <w:abstractNumId w:val="40"/>
  </w:num>
  <w:num w:numId="31">
    <w:abstractNumId w:val="36"/>
  </w:num>
  <w:num w:numId="32">
    <w:abstractNumId w:val="27"/>
  </w:num>
  <w:num w:numId="33">
    <w:abstractNumId w:val="20"/>
  </w:num>
  <w:num w:numId="34">
    <w:abstractNumId w:val="42"/>
  </w:num>
  <w:num w:numId="35">
    <w:abstractNumId w:val="15"/>
  </w:num>
  <w:num w:numId="36">
    <w:abstractNumId w:val="12"/>
  </w:num>
  <w:num w:numId="37">
    <w:abstractNumId w:val="1"/>
  </w:num>
  <w:num w:numId="38">
    <w:abstractNumId w:val="35"/>
  </w:num>
  <w:num w:numId="39">
    <w:abstractNumId w:val="3"/>
  </w:num>
  <w:num w:numId="40">
    <w:abstractNumId w:val="29"/>
  </w:num>
  <w:num w:numId="41">
    <w:abstractNumId w:val="0"/>
  </w:num>
  <w:num w:numId="42">
    <w:abstractNumId w:val="10"/>
  </w:num>
  <w:num w:numId="43">
    <w:abstractNumId w:val="8"/>
  </w:num>
  <w:num w:numId="4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attachedTemplate r:id="rId1"/>
  <w:defaultTabStop w:val="708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4D1"/>
    <w:rsid w:val="000244E1"/>
    <w:rsid w:val="0008754D"/>
    <w:rsid w:val="00092EB6"/>
    <w:rsid w:val="00117548"/>
    <w:rsid w:val="00191AED"/>
    <w:rsid w:val="00221B4E"/>
    <w:rsid w:val="002444EB"/>
    <w:rsid w:val="00273CCE"/>
    <w:rsid w:val="002D2629"/>
    <w:rsid w:val="003240AB"/>
    <w:rsid w:val="00384B0E"/>
    <w:rsid w:val="00386492"/>
    <w:rsid w:val="004B4486"/>
    <w:rsid w:val="004D1CB7"/>
    <w:rsid w:val="004F777C"/>
    <w:rsid w:val="00661234"/>
    <w:rsid w:val="0066431D"/>
    <w:rsid w:val="007028ED"/>
    <w:rsid w:val="007171B9"/>
    <w:rsid w:val="00724E26"/>
    <w:rsid w:val="00800F14"/>
    <w:rsid w:val="00834455"/>
    <w:rsid w:val="008564D1"/>
    <w:rsid w:val="008D7B61"/>
    <w:rsid w:val="008F0491"/>
    <w:rsid w:val="00992184"/>
    <w:rsid w:val="00A73206"/>
    <w:rsid w:val="00AC3AE5"/>
    <w:rsid w:val="00BF3072"/>
    <w:rsid w:val="00C31846"/>
    <w:rsid w:val="00CA2976"/>
    <w:rsid w:val="00D23A7F"/>
    <w:rsid w:val="00DB2874"/>
    <w:rsid w:val="00DD7D1F"/>
    <w:rsid w:val="00E120A3"/>
    <w:rsid w:val="00E12C3E"/>
    <w:rsid w:val="00E57D7D"/>
    <w:rsid w:val="00E65288"/>
    <w:rsid w:val="00F86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4F4CC51"/>
  <w15:docId w15:val="{176D4002-FDF2-2840-8D71-BCECF547A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autoSpaceDN w:val="0"/>
    </w:pPr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olicepardfaut">
    <w:name w:val="Police par défaut"/>
  </w:style>
  <w:style w:type="paragraph" w:styleId="NormalWeb">
    <w:name w:val="Normal (Web)"/>
    <w:basedOn w:val="Normal"/>
    <w:pPr>
      <w:spacing w:before="100" w:after="100"/>
    </w:pPr>
  </w:style>
  <w:style w:type="paragraph" w:customStyle="1" w:styleId="Paragraphedeliste">
    <w:name w:val="Paragraphe de liste"/>
    <w:basedOn w:val="Normal"/>
    <w:pPr>
      <w:ind w:left="720"/>
    </w:pPr>
    <w:rPr>
      <w:rFonts w:ascii="Calibri" w:eastAsia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6492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86492"/>
    <w:rPr>
      <w:rFonts w:ascii="Times New Roman" w:eastAsia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28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28ED"/>
    <w:rPr>
      <w:rFonts w:ascii="Times New Roman" w:eastAsia="Times New Roman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028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62</Words>
  <Characters>434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ssiatou Tairou</dc:creator>
  <cp:keywords>docId:0BCA9192528AB5C20ACD1CC662BECC4D</cp:keywords>
  <dc:description/>
  <cp:lastModifiedBy>Microsoft Office User</cp:lastModifiedBy>
  <cp:revision>6</cp:revision>
  <dcterms:created xsi:type="dcterms:W3CDTF">2023-12-03T21:42:00Z</dcterms:created>
  <dcterms:modified xsi:type="dcterms:W3CDTF">2023-12-11T21:26:00Z</dcterms:modified>
</cp:coreProperties>
</file>